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C44CEE" w14:textId="759E8286" w:rsidR="006D6321" w:rsidRDefault="00464121" w:rsidP="00BD28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0707813"/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6D6321">
        <w:rPr>
          <w:rFonts w:ascii="Times New Roman" w:hAnsi="Times New Roman" w:cs="Times New Roman"/>
          <w:b/>
          <w:bCs/>
          <w:sz w:val="24"/>
          <w:szCs w:val="24"/>
        </w:rPr>
        <w:t xml:space="preserve"> Appendix</w:t>
      </w:r>
      <w:r w:rsidR="00BD2844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3D801E3C" w14:textId="77777777" w:rsidR="0078341D" w:rsidRDefault="0078341D" w:rsidP="006D632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2245DA" w14:textId="46E725EF" w:rsidR="006D6321" w:rsidRPr="00C41F97" w:rsidRDefault="006D6321" w:rsidP="006D63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185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6412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2586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0185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540A9">
        <w:rPr>
          <w:rFonts w:ascii="Times New Roman" w:hAnsi="Times New Roman" w:cs="Times New Roman"/>
          <w:sz w:val="24"/>
          <w:szCs w:val="24"/>
        </w:rPr>
        <w:t>J</w:t>
      </w:r>
      <w:r w:rsidRPr="00C41F97">
        <w:rPr>
          <w:rFonts w:ascii="Times New Roman" w:hAnsi="Times New Roman" w:cs="Times New Roman"/>
          <w:sz w:val="24"/>
          <w:szCs w:val="24"/>
        </w:rPr>
        <w:t>oint exposure of handgrip strength and vitamin D with incidence of dementia in women and men according to age</w:t>
      </w:r>
    </w:p>
    <w:p w14:paraId="6ADE70CB" w14:textId="225B94BE" w:rsidR="006D6321" w:rsidRPr="00C41F97" w:rsidRDefault="006D6321" w:rsidP="006D63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185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6412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2586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0185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41F97">
        <w:rPr>
          <w:rFonts w:ascii="Times New Roman" w:hAnsi="Times New Roman" w:cs="Times New Roman"/>
          <w:sz w:val="24"/>
          <w:szCs w:val="24"/>
        </w:rPr>
        <w:t xml:space="preserve"> </w:t>
      </w:r>
      <w:r w:rsidR="008540A9">
        <w:rPr>
          <w:rFonts w:ascii="Times New Roman" w:hAnsi="Times New Roman" w:cs="Times New Roman"/>
          <w:sz w:val="24"/>
          <w:szCs w:val="24"/>
        </w:rPr>
        <w:t>J</w:t>
      </w:r>
      <w:r w:rsidRPr="00C41F97">
        <w:rPr>
          <w:rFonts w:ascii="Times New Roman" w:hAnsi="Times New Roman" w:cs="Times New Roman"/>
          <w:sz w:val="24"/>
          <w:szCs w:val="24"/>
        </w:rPr>
        <w:t>oint exposure of handgrip strength and vitamin D with incidence of dementia in women and men according to education level</w:t>
      </w:r>
    </w:p>
    <w:p w14:paraId="729A0937" w14:textId="19495ED8" w:rsidR="006D6321" w:rsidRPr="00C41F97" w:rsidRDefault="006D6321" w:rsidP="006D63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185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6412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2586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0185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41F97">
        <w:rPr>
          <w:rFonts w:ascii="Times New Roman" w:hAnsi="Times New Roman" w:cs="Times New Roman"/>
          <w:sz w:val="24"/>
          <w:szCs w:val="24"/>
        </w:rPr>
        <w:t xml:space="preserve">Joint exposure of handgrip strength and vitamin D with incidence of dementia in women and men according to socioeconomic status </w:t>
      </w:r>
    </w:p>
    <w:p w14:paraId="1A606B5C" w14:textId="5580E945" w:rsidR="006D6321" w:rsidRPr="00F72B3F" w:rsidRDefault="006D6321" w:rsidP="006D63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185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6412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2586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0185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72B3F">
        <w:rPr>
          <w:rFonts w:ascii="Times New Roman" w:hAnsi="Times New Roman" w:cs="Times New Roman"/>
          <w:sz w:val="24"/>
          <w:szCs w:val="24"/>
        </w:rPr>
        <w:t>Joint exposure of handgrip strength and vitamin D with incidence of dementia in women and men after excluding participants incident dementia</w:t>
      </w:r>
      <w:bookmarkStart w:id="1" w:name="_GoBack"/>
      <w:bookmarkEnd w:id="1"/>
      <w:r w:rsidRPr="00F72B3F">
        <w:rPr>
          <w:rFonts w:ascii="Times New Roman" w:hAnsi="Times New Roman" w:cs="Times New Roman"/>
          <w:sz w:val="24"/>
          <w:szCs w:val="24"/>
        </w:rPr>
        <w:t xml:space="preserve"> or died during the first 3 years</w:t>
      </w:r>
    </w:p>
    <w:p w14:paraId="6C25DC15" w14:textId="0AE0A0F9" w:rsidR="000D7168" w:rsidRDefault="006D6321" w:rsidP="00C41F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185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6412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2586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94484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018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72B3F">
        <w:rPr>
          <w:rFonts w:ascii="Times New Roman" w:hAnsi="Times New Roman" w:cs="Times New Roman"/>
          <w:sz w:val="24"/>
          <w:szCs w:val="24"/>
        </w:rPr>
        <w:t>Joint exposure of handgrip strength and vitamin D with incidence of dementia in women and men after excluding participants incident major disease at baseline</w:t>
      </w:r>
    </w:p>
    <w:p w14:paraId="5AA703EB" w14:textId="27B8EB9A" w:rsidR="00B02571" w:rsidRPr="00625868" w:rsidRDefault="0078341D" w:rsidP="00C41F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185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6412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6. </w:t>
      </w:r>
      <w:r w:rsidRPr="0078341D">
        <w:rPr>
          <w:rFonts w:ascii="Times New Roman" w:hAnsi="Times New Roman" w:cs="Times New Roman"/>
          <w:sz w:val="24"/>
          <w:szCs w:val="24"/>
        </w:rPr>
        <w:t>Association of vitamin D with incidence of dementia in women and men according to APOE e4 genotype</w:t>
      </w:r>
    </w:p>
    <w:p w14:paraId="1649467A" w14:textId="573DCAE1" w:rsidR="00B213EB" w:rsidRDefault="00DA528E" w:rsidP="0078341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46412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8F52AE">
        <w:rPr>
          <w:rFonts w:ascii="Times New Roman" w:hAnsi="Times New Roman" w:cs="Times New Roman"/>
          <w:sz w:val="24"/>
          <w:szCs w:val="24"/>
        </w:rPr>
        <w:t>T</w:t>
      </w:r>
      <w:r w:rsidR="008F52AE" w:rsidRPr="008F52AE">
        <w:rPr>
          <w:rFonts w:ascii="Times New Roman" w:hAnsi="Times New Roman" w:cs="Times New Roman"/>
          <w:sz w:val="24"/>
          <w:szCs w:val="24"/>
        </w:rPr>
        <w:t>he relationship between grip strength and Vitamin D</w:t>
      </w:r>
      <w:r w:rsidR="008F52AE">
        <w:rPr>
          <w:rFonts w:ascii="Times New Roman" w:hAnsi="Times New Roman" w:cs="Times New Roman"/>
          <w:sz w:val="24"/>
          <w:szCs w:val="24"/>
        </w:rPr>
        <w:t xml:space="preserve"> levels</w:t>
      </w:r>
    </w:p>
    <w:p w14:paraId="28C1C4A2" w14:textId="77777777" w:rsidR="00DA528E" w:rsidRPr="00B213EB" w:rsidRDefault="00DA528E" w:rsidP="0078341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5AE4D2" w14:textId="2FF64888" w:rsidR="000D7168" w:rsidRPr="00B213EB" w:rsidRDefault="000D716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E758071" w14:textId="3B02265E" w:rsidR="00D332CE" w:rsidRPr="00C41F97" w:rsidRDefault="00215D20" w:rsidP="0094484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0185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6412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2767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0185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A3A51" w:rsidRPr="002A3A51">
        <w:rPr>
          <w:rFonts w:ascii="Times New Roman" w:hAnsi="Times New Roman" w:cs="Times New Roman"/>
          <w:sz w:val="24"/>
          <w:szCs w:val="24"/>
        </w:rPr>
        <w:t>J</w:t>
      </w:r>
      <w:r w:rsidR="001812E3" w:rsidRPr="00C41F97">
        <w:rPr>
          <w:rFonts w:ascii="Times New Roman" w:hAnsi="Times New Roman" w:cs="Times New Roman"/>
          <w:sz w:val="24"/>
          <w:szCs w:val="24"/>
        </w:rPr>
        <w:t>oint exposure of handgrip strength and vitamin D with incidence of dementia in women and men according to age</w:t>
      </w:r>
    </w:p>
    <w:tbl>
      <w:tblPr>
        <w:tblStyle w:val="TableGrid"/>
        <w:tblW w:w="5665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1144"/>
        <w:gridCol w:w="1570"/>
        <w:gridCol w:w="1572"/>
        <w:gridCol w:w="284"/>
        <w:gridCol w:w="1572"/>
        <w:gridCol w:w="1560"/>
      </w:tblGrid>
      <w:tr w:rsidR="00C618F2" w:rsidRPr="00AE1B96" w14:paraId="09B8B9A1" w14:textId="77777777" w:rsidTr="00567C77">
        <w:trPr>
          <w:trHeight w:val="229"/>
          <w:jc w:val="center"/>
        </w:trPr>
        <w:tc>
          <w:tcPr>
            <w:tcW w:w="1516" w:type="pct"/>
            <w:gridSpan w:val="2"/>
            <w:tcBorders>
              <w:top w:val="single" w:sz="6" w:space="0" w:color="auto"/>
              <w:bottom w:val="single" w:sz="4" w:space="0" w:color="auto"/>
            </w:tcBorders>
          </w:tcPr>
          <w:bookmarkEnd w:id="0"/>
          <w:p w14:paraId="55E51954" w14:textId="491C8B97" w:rsidR="00C618F2" w:rsidRPr="00AE1B96" w:rsidRDefault="00C618F2" w:rsidP="008A2AE6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96">
              <w:rPr>
                <w:rFonts w:ascii="Times New Roman" w:hAnsi="Times New Roman" w:cs="Times New Roman"/>
                <w:sz w:val="20"/>
                <w:szCs w:val="20"/>
              </w:rPr>
              <w:t>Joint effect</w:t>
            </w:r>
          </w:p>
        </w:tc>
        <w:tc>
          <w:tcPr>
            <w:tcW w:w="1669" w:type="pct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14:paraId="78461E11" w14:textId="43C6FB4F" w:rsidR="00C618F2" w:rsidRPr="00AE1B96" w:rsidRDefault="00C618F2" w:rsidP="008A2AE6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96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51" w:type="pct"/>
            <w:tcBorders>
              <w:top w:val="single" w:sz="6" w:space="0" w:color="auto"/>
            </w:tcBorders>
          </w:tcPr>
          <w:p w14:paraId="7AFBA93B" w14:textId="77777777" w:rsidR="00C618F2" w:rsidRPr="00AE1B96" w:rsidRDefault="00C618F2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pct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14:paraId="54CAF8D4" w14:textId="79F0D620" w:rsidR="00C618F2" w:rsidRPr="00AE1B96" w:rsidRDefault="00C618F2" w:rsidP="008A2AE6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96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</w:tr>
      <w:tr w:rsidR="006F5411" w:rsidRPr="00AE1B96" w14:paraId="6F7C033C" w14:textId="77777777" w:rsidTr="00567C77">
        <w:trPr>
          <w:trHeight w:val="453"/>
          <w:jc w:val="center"/>
        </w:trPr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</w:tcPr>
          <w:p w14:paraId="318F4600" w14:textId="1E9F3AE9" w:rsidR="00AE1B96" w:rsidRDefault="00AE1B96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B96">
              <w:rPr>
                <w:rFonts w:ascii="Times New Roman" w:hAnsi="Times New Roman" w:cs="Times New Roman"/>
                <w:sz w:val="20"/>
                <w:szCs w:val="20"/>
              </w:rPr>
              <w:t>Handgrip</w:t>
            </w:r>
            <w:r w:rsidR="00D715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1B96"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</w:p>
          <w:p w14:paraId="0EB61C73" w14:textId="5F7A72BD" w:rsidR="00047058" w:rsidRPr="00AE1B96" w:rsidRDefault="00047058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393DBA">
              <w:rPr>
                <w:rFonts w:ascii="Times New Roman" w:hAnsi="Times New Roman" w:cs="Times New Roman"/>
                <w:sz w:val="20"/>
                <w:szCs w:val="20"/>
              </w:rPr>
              <w:t>Vitamin</w:t>
            </w:r>
            <w:r w:rsidRPr="00AE1B96"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14:paraId="75E05F22" w14:textId="4329D97B" w:rsidR="00AE1B96" w:rsidRPr="00AE1B96" w:rsidRDefault="00047058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E genotype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7B6E1BC6" w14:textId="5109892D" w:rsidR="00AE1B96" w:rsidRPr="00AE1B96" w:rsidRDefault="00AE1B96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B96">
              <w:rPr>
                <w:rFonts w:ascii="Times New Roman" w:hAnsi="Times New Roman" w:cs="Times New Roman"/>
                <w:sz w:val="20"/>
                <w:szCs w:val="20"/>
              </w:rPr>
              <w:t>Age &lt;65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4A2C7D61" w14:textId="4E31047A" w:rsidR="00AE1B96" w:rsidRPr="00AE1B96" w:rsidRDefault="00AE1B96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B96">
              <w:rPr>
                <w:rFonts w:ascii="Times New Roman" w:hAnsi="Times New Roman" w:cs="Times New Roman"/>
                <w:sz w:val="20"/>
                <w:szCs w:val="20"/>
              </w:rPr>
              <w:t>Age ≥65</w:t>
            </w:r>
          </w:p>
        </w:tc>
        <w:tc>
          <w:tcPr>
            <w:tcW w:w="151" w:type="pct"/>
            <w:tcBorders>
              <w:bottom w:val="single" w:sz="4" w:space="0" w:color="auto"/>
            </w:tcBorders>
          </w:tcPr>
          <w:p w14:paraId="231BA260" w14:textId="77777777" w:rsidR="00AE1B96" w:rsidRPr="00AE1B96" w:rsidRDefault="00AE1B96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27D2D538" w14:textId="3AAC31D0" w:rsidR="00AE1B96" w:rsidRPr="00AE1B96" w:rsidRDefault="00AE1B96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B96">
              <w:rPr>
                <w:rFonts w:ascii="Times New Roman" w:hAnsi="Times New Roman" w:cs="Times New Roman"/>
                <w:sz w:val="20"/>
                <w:szCs w:val="20"/>
              </w:rPr>
              <w:t>Age &lt;65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</w:tcPr>
          <w:p w14:paraId="5E4A9D28" w14:textId="7AFFBB9F" w:rsidR="00AE1B96" w:rsidRPr="00AE1B96" w:rsidRDefault="00AE1B96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B96">
              <w:rPr>
                <w:rFonts w:ascii="Times New Roman" w:hAnsi="Times New Roman" w:cs="Times New Roman"/>
                <w:sz w:val="20"/>
                <w:szCs w:val="20"/>
              </w:rPr>
              <w:t>Age ≥65</w:t>
            </w:r>
          </w:p>
        </w:tc>
      </w:tr>
      <w:tr w:rsidR="006F5411" w:rsidRPr="00AE1B96" w14:paraId="5E492F13" w14:textId="77777777" w:rsidTr="00567C77">
        <w:trPr>
          <w:trHeight w:val="229"/>
          <w:jc w:val="center"/>
        </w:trPr>
        <w:tc>
          <w:tcPr>
            <w:tcW w:w="908" w:type="pct"/>
            <w:tcBorders>
              <w:top w:val="single" w:sz="4" w:space="0" w:color="auto"/>
            </w:tcBorders>
            <w:vAlign w:val="bottom"/>
          </w:tcPr>
          <w:p w14:paraId="039510BB" w14:textId="6D17B7CB" w:rsidR="00AE1B96" w:rsidRPr="00AE1B96" w:rsidRDefault="00047058" w:rsidP="008A2AE6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w/low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bottom"/>
          </w:tcPr>
          <w:p w14:paraId="31C0E8B8" w14:textId="0BF52850" w:rsidR="00AE1B96" w:rsidRPr="00AE1B96" w:rsidRDefault="00047058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E </w:t>
            </w:r>
            <w:r w:rsidR="007A382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-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bottom"/>
          </w:tcPr>
          <w:p w14:paraId="08AF9A32" w14:textId="6C8E6EBF" w:rsidR="00AE1B96" w:rsidRPr="00AE1B96" w:rsidRDefault="00D715DC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 (ref.)</w:t>
            </w:r>
          </w:p>
        </w:tc>
        <w:tc>
          <w:tcPr>
            <w:tcW w:w="835" w:type="pct"/>
            <w:tcBorders>
              <w:top w:val="single" w:sz="4" w:space="0" w:color="auto"/>
            </w:tcBorders>
            <w:vAlign w:val="bottom"/>
          </w:tcPr>
          <w:p w14:paraId="53BB35D9" w14:textId="17716706" w:rsidR="00AE1B96" w:rsidRPr="00AE1B96" w:rsidRDefault="00D715DC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 (ref.)</w:t>
            </w:r>
          </w:p>
        </w:tc>
        <w:tc>
          <w:tcPr>
            <w:tcW w:w="151" w:type="pct"/>
            <w:tcBorders>
              <w:top w:val="single" w:sz="4" w:space="0" w:color="auto"/>
            </w:tcBorders>
            <w:vAlign w:val="bottom"/>
          </w:tcPr>
          <w:p w14:paraId="4F649426" w14:textId="77777777" w:rsidR="00AE1B96" w:rsidRPr="00AE1B96" w:rsidRDefault="00AE1B96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tcBorders>
              <w:top w:val="single" w:sz="4" w:space="0" w:color="auto"/>
            </w:tcBorders>
            <w:vAlign w:val="bottom"/>
          </w:tcPr>
          <w:p w14:paraId="500D9CD3" w14:textId="748A0494" w:rsidR="00AE1B96" w:rsidRPr="00AE1B96" w:rsidRDefault="00D715DC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 (ref.)</w:t>
            </w:r>
          </w:p>
        </w:tc>
        <w:tc>
          <w:tcPr>
            <w:tcW w:w="829" w:type="pct"/>
            <w:tcBorders>
              <w:top w:val="single" w:sz="4" w:space="0" w:color="auto"/>
            </w:tcBorders>
            <w:vAlign w:val="bottom"/>
          </w:tcPr>
          <w:p w14:paraId="35462012" w14:textId="6DDE92D4" w:rsidR="00AE1B96" w:rsidRPr="00D715DC" w:rsidRDefault="00D715DC" w:rsidP="008A2AE6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 (ref.)</w:t>
            </w:r>
          </w:p>
        </w:tc>
      </w:tr>
      <w:tr w:rsidR="008413FB" w:rsidRPr="00AE1B96" w14:paraId="7E5A1325" w14:textId="77777777" w:rsidTr="00567C77">
        <w:trPr>
          <w:trHeight w:val="458"/>
          <w:jc w:val="center"/>
        </w:trPr>
        <w:tc>
          <w:tcPr>
            <w:tcW w:w="908" w:type="pct"/>
            <w:vAlign w:val="bottom"/>
          </w:tcPr>
          <w:p w14:paraId="389FD241" w14:textId="3C436A6F" w:rsidR="00D715DC" w:rsidRPr="00AE1B96" w:rsidRDefault="00D715DC" w:rsidP="008A2AE6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ermediate</w:t>
            </w:r>
          </w:p>
        </w:tc>
        <w:tc>
          <w:tcPr>
            <w:tcW w:w="608" w:type="pct"/>
            <w:vAlign w:val="bottom"/>
          </w:tcPr>
          <w:p w14:paraId="0C54927C" w14:textId="5A51745E" w:rsidR="00D715DC" w:rsidRPr="00AE1B96" w:rsidRDefault="00D715DC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E </w:t>
            </w:r>
            <w:r w:rsidR="007A382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-</w:t>
            </w:r>
          </w:p>
        </w:tc>
        <w:tc>
          <w:tcPr>
            <w:tcW w:w="834" w:type="pct"/>
            <w:vAlign w:val="bottom"/>
          </w:tcPr>
          <w:p w14:paraId="6651E619" w14:textId="2F17DC5B" w:rsidR="00D715DC" w:rsidRPr="00AE1B96" w:rsidRDefault="00D715DC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50-0.94)</w:t>
            </w:r>
          </w:p>
        </w:tc>
        <w:tc>
          <w:tcPr>
            <w:tcW w:w="835" w:type="pct"/>
            <w:vAlign w:val="bottom"/>
          </w:tcPr>
          <w:p w14:paraId="6EF528CB" w14:textId="79ACA50B" w:rsidR="00D715DC" w:rsidRPr="00AE1B96" w:rsidRDefault="00D715DC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63-0.96)</w:t>
            </w:r>
          </w:p>
        </w:tc>
        <w:tc>
          <w:tcPr>
            <w:tcW w:w="151" w:type="pct"/>
            <w:vAlign w:val="bottom"/>
          </w:tcPr>
          <w:p w14:paraId="37A5DD3F" w14:textId="77777777" w:rsidR="00D715DC" w:rsidRPr="00AE1B96" w:rsidRDefault="00D715DC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vAlign w:val="bottom"/>
          </w:tcPr>
          <w:p w14:paraId="4E2ADA2C" w14:textId="729A7A53" w:rsidR="00D715DC" w:rsidRPr="00AE1B96" w:rsidRDefault="00D715DC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47-0.81)</w:t>
            </w:r>
          </w:p>
        </w:tc>
        <w:tc>
          <w:tcPr>
            <w:tcW w:w="829" w:type="pct"/>
            <w:vAlign w:val="bottom"/>
          </w:tcPr>
          <w:p w14:paraId="5D00AF83" w14:textId="1F1A1FEB" w:rsidR="00D715DC" w:rsidRPr="00AE1B96" w:rsidRDefault="00D715DC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53-0.75)</w:t>
            </w:r>
          </w:p>
        </w:tc>
      </w:tr>
      <w:tr w:rsidR="008413FB" w:rsidRPr="00AE1B96" w14:paraId="2639F217" w14:textId="77777777" w:rsidTr="00567C77">
        <w:trPr>
          <w:trHeight w:val="453"/>
          <w:jc w:val="center"/>
        </w:trPr>
        <w:tc>
          <w:tcPr>
            <w:tcW w:w="908" w:type="pct"/>
            <w:vAlign w:val="bottom"/>
          </w:tcPr>
          <w:p w14:paraId="609D7B7C" w14:textId="3D45AA8A" w:rsidR="00D715DC" w:rsidRPr="00AE1B96" w:rsidRDefault="00D715DC" w:rsidP="008A2AE6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/high</w:t>
            </w:r>
          </w:p>
        </w:tc>
        <w:tc>
          <w:tcPr>
            <w:tcW w:w="608" w:type="pct"/>
            <w:vAlign w:val="bottom"/>
          </w:tcPr>
          <w:p w14:paraId="247EA5F3" w14:textId="0F3DFDDB" w:rsidR="00D715DC" w:rsidRPr="00AE1B96" w:rsidRDefault="00D715DC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E </w:t>
            </w:r>
            <w:r w:rsidR="007A382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-</w:t>
            </w:r>
          </w:p>
        </w:tc>
        <w:tc>
          <w:tcPr>
            <w:tcW w:w="834" w:type="pct"/>
            <w:vAlign w:val="bottom"/>
          </w:tcPr>
          <w:p w14:paraId="1497266E" w14:textId="416D515F" w:rsidR="00D715DC" w:rsidRPr="00AE1B96" w:rsidRDefault="00D715DC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(0.24-0.86)</w:t>
            </w:r>
          </w:p>
        </w:tc>
        <w:tc>
          <w:tcPr>
            <w:tcW w:w="835" w:type="pct"/>
            <w:vAlign w:val="bottom"/>
          </w:tcPr>
          <w:p w14:paraId="05AA1066" w14:textId="6F4485F6" w:rsidR="00D715DC" w:rsidRPr="00AE1B96" w:rsidRDefault="00D715DC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39-0.99)</w:t>
            </w:r>
          </w:p>
        </w:tc>
        <w:tc>
          <w:tcPr>
            <w:tcW w:w="151" w:type="pct"/>
            <w:vAlign w:val="bottom"/>
          </w:tcPr>
          <w:p w14:paraId="4B338623" w14:textId="77777777" w:rsidR="00D715DC" w:rsidRPr="00AE1B96" w:rsidRDefault="00D715DC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vAlign w:val="bottom"/>
          </w:tcPr>
          <w:p w14:paraId="6843C2A3" w14:textId="2B53BA7D" w:rsidR="00D715DC" w:rsidRPr="00AE1B96" w:rsidRDefault="00D715DC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(0.23-0.63)</w:t>
            </w:r>
          </w:p>
        </w:tc>
        <w:tc>
          <w:tcPr>
            <w:tcW w:w="829" w:type="pct"/>
            <w:vAlign w:val="bottom"/>
          </w:tcPr>
          <w:p w14:paraId="0A8EE027" w14:textId="48472B39" w:rsidR="00D715DC" w:rsidRPr="00AE1B96" w:rsidRDefault="00D715DC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 (0.19-0.46)</w:t>
            </w:r>
          </w:p>
        </w:tc>
      </w:tr>
      <w:tr w:rsidR="008413FB" w:rsidRPr="00AE1B96" w14:paraId="38A2A8A5" w14:textId="77777777" w:rsidTr="00567C77">
        <w:trPr>
          <w:trHeight w:val="458"/>
          <w:jc w:val="center"/>
        </w:trPr>
        <w:tc>
          <w:tcPr>
            <w:tcW w:w="908" w:type="pct"/>
            <w:vAlign w:val="bottom"/>
          </w:tcPr>
          <w:p w14:paraId="18091F7E" w14:textId="7CE38DD7" w:rsidR="00D715DC" w:rsidRPr="00AE1B96" w:rsidRDefault="00D715DC" w:rsidP="008A2AE6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w/low</w:t>
            </w:r>
          </w:p>
        </w:tc>
        <w:tc>
          <w:tcPr>
            <w:tcW w:w="608" w:type="pct"/>
            <w:vAlign w:val="bottom"/>
          </w:tcPr>
          <w:p w14:paraId="0DE5365C" w14:textId="24D7C7DF" w:rsidR="00D715DC" w:rsidRPr="00AE1B96" w:rsidRDefault="00D715DC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E </w:t>
            </w:r>
            <w:r w:rsidR="007A382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+</w:t>
            </w:r>
          </w:p>
        </w:tc>
        <w:tc>
          <w:tcPr>
            <w:tcW w:w="834" w:type="pct"/>
            <w:vAlign w:val="bottom"/>
          </w:tcPr>
          <w:p w14:paraId="3109F506" w14:textId="19D779D6" w:rsidR="00D715DC" w:rsidRPr="00AE1B96" w:rsidRDefault="00D715DC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 (2.47-5.20)</w:t>
            </w:r>
          </w:p>
        </w:tc>
        <w:tc>
          <w:tcPr>
            <w:tcW w:w="835" w:type="pct"/>
            <w:vAlign w:val="bottom"/>
          </w:tcPr>
          <w:p w14:paraId="6609AF42" w14:textId="32D42F05" w:rsidR="00D715DC" w:rsidRPr="00AE1B96" w:rsidRDefault="00D715DC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 (3.63-5.77)</w:t>
            </w:r>
          </w:p>
        </w:tc>
        <w:tc>
          <w:tcPr>
            <w:tcW w:w="151" w:type="pct"/>
            <w:vAlign w:val="bottom"/>
          </w:tcPr>
          <w:p w14:paraId="2F620A5D" w14:textId="77777777" w:rsidR="00D715DC" w:rsidRPr="00AE1B96" w:rsidRDefault="00D715DC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vAlign w:val="bottom"/>
          </w:tcPr>
          <w:p w14:paraId="1C956D24" w14:textId="46261C76" w:rsidR="00D715DC" w:rsidRPr="00AE1B96" w:rsidRDefault="00D715DC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 (1.72-3.34)</w:t>
            </w:r>
          </w:p>
        </w:tc>
        <w:tc>
          <w:tcPr>
            <w:tcW w:w="829" w:type="pct"/>
            <w:vAlign w:val="bottom"/>
          </w:tcPr>
          <w:p w14:paraId="2B88C2B7" w14:textId="6D521407" w:rsidR="00D715DC" w:rsidRPr="00AE1B96" w:rsidRDefault="00D715DC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 (2.20-3.36)</w:t>
            </w:r>
          </w:p>
        </w:tc>
      </w:tr>
      <w:tr w:rsidR="008413FB" w:rsidRPr="00AE1B96" w14:paraId="44F73F72" w14:textId="77777777" w:rsidTr="00567C77">
        <w:trPr>
          <w:trHeight w:val="458"/>
          <w:jc w:val="center"/>
        </w:trPr>
        <w:tc>
          <w:tcPr>
            <w:tcW w:w="908" w:type="pct"/>
            <w:vAlign w:val="bottom"/>
          </w:tcPr>
          <w:p w14:paraId="532C8454" w14:textId="40C57069" w:rsidR="00D715DC" w:rsidRPr="00AE1B96" w:rsidRDefault="00D715DC" w:rsidP="008A2AE6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ermediate</w:t>
            </w:r>
          </w:p>
        </w:tc>
        <w:tc>
          <w:tcPr>
            <w:tcW w:w="608" w:type="pct"/>
            <w:vAlign w:val="bottom"/>
          </w:tcPr>
          <w:p w14:paraId="4DD51DAF" w14:textId="08DE443F" w:rsidR="00D715DC" w:rsidRPr="00AE1B96" w:rsidRDefault="00D715DC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E </w:t>
            </w:r>
            <w:r w:rsidR="007A382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+</w:t>
            </w:r>
          </w:p>
        </w:tc>
        <w:tc>
          <w:tcPr>
            <w:tcW w:w="834" w:type="pct"/>
            <w:vAlign w:val="bottom"/>
          </w:tcPr>
          <w:p w14:paraId="6DDD61CE" w14:textId="7A69D5CA" w:rsidR="00D715DC" w:rsidRPr="00AE1B96" w:rsidRDefault="00D715DC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 (1.87-3.49)</w:t>
            </w:r>
          </w:p>
        </w:tc>
        <w:tc>
          <w:tcPr>
            <w:tcW w:w="835" w:type="pct"/>
            <w:vAlign w:val="bottom"/>
          </w:tcPr>
          <w:p w14:paraId="60FE0D20" w14:textId="111CA803" w:rsidR="00D715DC" w:rsidRPr="00AE1B96" w:rsidRDefault="00D715DC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 (2.31-3.48)</w:t>
            </w:r>
          </w:p>
        </w:tc>
        <w:tc>
          <w:tcPr>
            <w:tcW w:w="151" w:type="pct"/>
            <w:vAlign w:val="bottom"/>
          </w:tcPr>
          <w:p w14:paraId="76938781" w14:textId="77777777" w:rsidR="00D715DC" w:rsidRPr="00AE1B96" w:rsidRDefault="00D715DC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vAlign w:val="bottom"/>
          </w:tcPr>
          <w:p w14:paraId="0D4A770B" w14:textId="3F1EA68C" w:rsidR="00D715DC" w:rsidRPr="00AE1B96" w:rsidRDefault="00D715DC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 (1.35-2.29)</w:t>
            </w:r>
          </w:p>
        </w:tc>
        <w:tc>
          <w:tcPr>
            <w:tcW w:w="829" w:type="pct"/>
            <w:vAlign w:val="bottom"/>
          </w:tcPr>
          <w:p w14:paraId="7CC5A27B" w14:textId="00D74715" w:rsidR="00D715DC" w:rsidRPr="00AE1B96" w:rsidRDefault="00D715DC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 (1.57-2.24)</w:t>
            </w:r>
          </w:p>
        </w:tc>
      </w:tr>
      <w:tr w:rsidR="008413FB" w:rsidRPr="00AE1B96" w14:paraId="495045DC" w14:textId="77777777" w:rsidTr="00567C77">
        <w:trPr>
          <w:trHeight w:val="453"/>
          <w:jc w:val="center"/>
        </w:trPr>
        <w:tc>
          <w:tcPr>
            <w:tcW w:w="908" w:type="pct"/>
            <w:tcBorders>
              <w:bottom w:val="single" w:sz="6" w:space="0" w:color="auto"/>
            </w:tcBorders>
            <w:vAlign w:val="bottom"/>
          </w:tcPr>
          <w:p w14:paraId="5C49CE81" w14:textId="717636FF" w:rsidR="00D715DC" w:rsidRPr="00AE1B96" w:rsidRDefault="00D715DC" w:rsidP="008A2AE6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/high</w:t>
            </w:r>
          </w:p>
        </w:tc>
        <w:tc>
          <w:tcPr>
            <w:tcW w:w="608" w:type="pct"/>
            <w:tcBorders>
              <w:bottom w:val="single" w:sz="6" w:space="0" w:color="auto"/>
            </w:tcBorders>
            <w:vAlign w:val="bottom"/>
          </w:tcPr>
          <w:p w14:paraId="5B087E3D" w14:textId="090C78BE" w:rsidR="00D715DC" w:rsidRPr="00AE1B96" w:rsidRDefault="00D715DC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E </w:t>
            </w:r>
            <w:r w:rsidR="007A382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+</w:t>
            </w:r>
          </w:p>
        </w:tc>
        <w:tc>
          <w:tcPr>
            <w:tcW w:w="834" w:type="pct"/>
            <w:tcBorders>
              <w:bottom w:val="single" w:sz="6" w:space="0" w:color="auto"/>
            </w:tcBorders>
            <w:vAlign w:val="bottom"/>
          </w:tcPr>
          <w:p w14:paraId="16841FC1" w14:textId="493B986C" w:rsidR="00D715DC" w:rsidRPr="00AE1B96" w:rsidRDefault="00D715DC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 (1.56-4.16)</w:t>
            </w:r>
          </w:p>
        </w:tc>
        <w:tc>
          <w:tcPr>
            <w:tcW w:w="835" w:type="pct"/>
            <w:tcBorders>
              <w:bottom w:val="single" w:sz="6" w:space="0" w:color="auto"/>
            </w:tcBorders>
            <w:vAlign w:val="bottom"/>
          </w:tcPr>
          <w:p w14:paraId="65C2F060" w14:textId="136642B9" w:rsidR="00D715DC" w:rsidRPr="00AE1B96" w:rsidRDefault="00D715DC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 (1.50-3.44)</w:t>
            </w:r>
          </w:p>
        </w:tc>
        <w:tc>
          <w:tcPr>
            <w:tcW w:w="151" w:type="pct"/>
            <w:tcBorders>
              <w:bottom w:val="single" w:sz="6" w:space="0" w:color="auto"/>
            </w:tcBorders>
            <w:vAlign w:val="bottom"/>
          </w:tcPr>
          <w:p w14:paraId="7EFAC8C8" w14:textId="77777777" w:rsidR="00D715DC" w:rsidRPr="00AE1B96" w:rsidRDefault="00D715DC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tcBorders>
              <w:bottom w:val="single" w:sz="6" w:space="0" w:color="auto"/>
            </w:tcBorders>
            <w:vAlign w:val="bottom"/>
          </w:tcPr>
          <w:p w14:paraId="028C74BC" w14:textId="15E80DDF" w:rsidR="00D715DC" w:rsidRPr="00AE1B96" w:rsidRDefault="00D715DC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42-1.32)</w:t>
            </w:r>
          </w:p>
        </w:tc>
        <w:tc>
          <w:tcPr>
            <w:tcW w:w="829" w:type="pct"/>
            <w:tcBorders>
              <w:bottom w:val="single" w:sz="6" w:space="0" w:color="auto"/>
            </w:tcBorders>
            <w:vAlign w:val="bottom"/>
          </w:tcPr>
          <w:p w14:paraId="61670C50" w14:textId="5DCEB1E4" w:rsidR="00D715DC" w:rsidRPr="00AE1B96" w:rsidRDefault="00D715DC" w:rsidP="008A2AE6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 (1.12-2.20)</w:t>
            </w:r>
          </w:p>
        </w:tc>
      </w:tr>
    </w:tbl>
    <w:p w14:paraId="359A3432" w14:textId="55442282" w:rsidR="00567C77" w:rsidRPr="00AC158A" w:rsidRDefault="00567C77" w:rsidP="00567C77">
      <w:pPr>
        <w:spacing w:line="312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AC158A">
        <w:rPr>
          <w:rFonts w:ascii="Times New Roman" w:hAnsi="Times New Roman"/>
          <w:i/>
          <w:iCs/>
          <w:sz w:val="24"/>
          <w:szCs w:val="24"/>
        </w:rPr>
        <w:t>Note:</w:t>
      </w:r>
      <w:r w:rsidRPr="00AC158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</w:t>
      </w:r>
      <w:r w:rsidRPr="000A173C">
        <w:rPr>
          <w:rFonts w:ascii="Times New Roman" w:hAnsi="Times New Roman"/>
          <w:sz w:val="24"/>
          <w:szCs w:val="24"/>
        </w:rPr>
        <w:t>ultivariate</w:t>
      </w:r>
      <w:r>
        <w:rPr>
          <w:rFonts w:ascii="Times New Roman" w:hAnsi="Times New Roman"/>
          <w:sz w:val="24"/>
          <w:szCs w:val="24"/>
        </w:rPr>
        <w:t xml:space="preserve"> Cox </w:t>
      </w:r>
      <w:r w:rsidRPr="00AC158A">
        <w:rPr>
          <w:rFonts w:ascii="Times New Roman" w:hAnsi="Times New Roman"/>
          <w:sz w:val="24"/>
          <w:szCs w:val="24"/>
        </w:rPr>
        <w:t>regression model</w:t>
      </w:r>
      <w:r w:rsidR="002E72F3">
        <w:rPr>
          <w:rFonts w:ascii="Times New Roman" w:hAnsi="Times New Roman"/>
          <w:sz w:val="24"/>
          <w:szCs w:val="24"/>
        </w:rPr>
        <w:t>s was</w:t>
      </w:r>
      <w:r w:rsidRPr="00AC158A">
        <w:rPr>
          <w:rFonts w:ascii="Times New Roman" w:hAnsi="Times New Roman"/>
          <w:sz w:val="24"/>
          <w:szCs w:val="24"/>
        </w:rPr>
        <w:t xml:space="preserve"> adjusted for ethnicity, education level, socioeconomic status, alcohol consumption, smoking status, BMI, heart disease, stroke, hypertension, diabetes, depression, TC, HDL, </w:t>
      </w:r>
      <w:r w:rsidR="00EE1F4A">
        <w:rPr>
          <w:rFonts w:ascii="Times New Roman" w:hAnsi="Times New Roman"/>
          <w:sz w:val="24"/>
          <w:szCs w:val="24"/>
        </w:rPr>
        <w:t xml:space="preserve">and </w:t>
      </w:r>
      <w:r w:rsidRPr="00AC158A">
        <w:rPr>
          <w:rFonts w:ascii="Times New Roman" w:hAnsi="Times New Roman"/>
          <w:sz w:val="24"/>
          <w:szCs w:val="24"/>
        </w:rPr>
        <w:t>LDL.</w:t>
      </w:r>
    </w:p>
    <w:p w14:paraId="24A3068C" w14:textId="54F0EB28" w:rsidR="00C540FA" w:rsidRPr="002E72F3" w:rsidRDefault="00C540FA"/>
    <w:p w14:paraId="40BA687E" w14:textId="77777777" w:rsidR="00A14A5E" w:rsidRDefault="00A14A5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97A48D4" w14:textId="34790F85" w:rsidR="005D4601" w:rsidRPr="00C41F97" w:rsidRDefault="005D4601" w:rsidP="0094484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0185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6412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2586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0185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812E3" w:rsidRPr="00C41F97">
        <w:rPr>
          <w:rFonts w:ascii="Times New Roman" w:hAnsi="Times New Roman" w:cs="Times New Roman"/>
          <w:sz w:val="24"/>
          <w:szCs w:val="24"/>
        </w:rPr>
        <w:t xml:space="preserve"> </w:t>
      </w:r>
      <w:r w:rsidR="002A3A51">
        <w:rPr>
          <w:rFonts w:ascii="Times New Roman" w:hAnsi="Times New Roman" w:cs="Times New Roman"/>
          <w:sz w:val="24"/>
          <w:szCs w:val="24"/>
        </w:rPr>
        <w:t>J</w:t>
      </w:r>
      <w:r w:rsidR="001812E3" w:rsidRPr="00C41F97">
        <w:rPr>
          <w:rFonts w:ascii="Times New Roman" w:hAnsi="Times New Roman" w:cs="Times New Roman"/>
          <w:sz w:val="24"/>
          <w:szCs w:val="24"/>
        </w:rPr>
        <w:t xml:space="preserve">oint exposure of handgrip strength and vitamin D with incidence of dementia </w:t>
      </w:r>
      <w:r w:rsidR="00BF79A7" w:rsidRPr="00C41F97">
        <w:rPr>
          <w:rFonts w:ascii="Times New Roman" w:hAnsi="Times New Roman" w:cs="Times New Roman"/>
          <w:sz w:val="24"/>
          <w:szCs w:val="24"/>
        </w:rPr>
        <w:t xml:space="preserve">in women and men </w:t>
      </w:r>
      <w:r w:rsidR="001812E3" w:rsidRPr="00C41F97">
        <w:rPr>
          <w:rFonts w:ascii="Times New Roman" w:hAnsi="Times New Roman" w:cs="Times New Roman"/>
          <w:sz w:val="24"/>
          <w:szCs w:val="24"/>
        </w:rPr>
        <w:t xml:space="preserve">according to </w:t>
      </w:r>
      <w:r w:rsidR="00BF79A7" w:rsidRPr="00C41F97">
        <w:rPr>
          <w:rFonts w:ascii="Times New Roman" w:hAnsi="Times New Roman" w:cs="Times New Roman"/>
          <w:sz w:val="24"/>
          <w:szCs w:val="24"/>
        </w:rPr>
        <w:t>education level</w:t>
      </w:r>
    </w:p>
    <w:tbl>
      <w:tblPr>
        <w:tblStyle w:val="TableGrid"/>
        <w:tblW w:w="5674" w:type="pct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2"/>
        <w:gridCol w:w="1148"/>
        <w:gridCol w:w="1572"/>
        <w:gridCol w:w="1574"/>
        <w:gridCol w:w="283"/>
        <w:gridCol w:w="1574"/>
        <w:gridCol w:w="1563"/>
      </w:tblGrid>
      <w:tr w:rsidR="00AC7589" w:rsidRPr="00AE1B96" w14:paraId="057ED4BA" w14:textId="77777777" w:rsidTr="005B6C60">
        <w:trPr>
          <w:trHeight w:val="204"/>
          <w:jc w:val="center"/>
        </w:trPr>
        <w:tc>
          <w:tcPr>
            <w:tcW w:w="1517" w:type="pct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14:paraId="2F1F1220" w14:textId="77777777" w:rsidR="00E16E9E" w:rsidRPr="00AE1B96" w:rsidRDefault="00E16E9E" w:rsidP="00FC7727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96">
              <w:rPr>
                <w:rFonts w:ascii="Times New Roman" w:hAnsi="Times New Roman" w:cs="Times New Roman"/>
                <w:sz w:val="20"/>
                <w:szCs w:val="20"/>
              </w:rPr>
              <w:t>Joint effect</w:t>
            </w:r>
          </w:p>
        </w:tc>
        <w:tc>
          <w:tcPr>
            <w:tcW w:w="1669" w:type="pct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14:paraId="56071F21" w14:textId="77777777" w:rsidR="00E16E9E" w:rsidRPr="00AE1B96" w:rsidRDefault="00E16E9E" w:rsidP="00FC7727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96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50" w:type="pct"/>
            <w:tcBorders>
              <w:bottom w:val="single" w:sz="4" w:space="0" w:color="auto"/>
            </w:tcBorders>
          </w:tcPr>
          <w:p w14:paraId="6A421618" w14:textId="77777777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pct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14:paraId="04568026" w14:textId="77777777" w:rsidR="00E16E9E" w:rsidRPr="00AE1B96" w:rsidRDefault="00E16E9E" w:rsidP="00FC7727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96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</w:tr>
      <w:tr w:rsidR="00E16E9E" w:rsidRPr="00AE1B96" w14:paraId="1BDBD3F9" w14:textId="77777777" w:rsidTr="005B6C60">
        <w:trPr>
          <w:trHeight w:val="404"/>
          <w:jc w:val="center"/>
        </w:trPr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</w:tcPr>
          <w:p w14:paraId="6DB38968" w14:textId="77777777" w:rsidR="00E16E9E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B96">
              <w:rPr>
                <w:rFonts w:ascii="Times New Roman" w:hAnsi="Times New Roman" w:cs="Times New Roman"/>
                <w:sz w:val="20"/>
                <w:szCs w:val="20"/>
              </w:rPr>
              <w:t>Handgri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1B96"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</w:p>
          <w:p w14:paraId="1BAB5092" w14:textId="77777777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Vitamin</w:t>
            </w:r>
            <w:r w:rsidRPr="00AE1B96"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163EB933" w14:textId="77777777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E genotype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13B15348" w14:textId="77777777" w:rsidR="00E16E9E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education</w:t>
            </w:r>
          </w:p>
          <w:p w14:paraId="7F5389ED" w14:textId="08E2BBD6" w:rsidR="00BF79A7" w:rsidRPr="00AE1B96" w:rsidRDefault="00BF79A7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l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0162E8C3" w14:textId="77777777" w:rsidR="00E16E9E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education</w:t>
            </w:r>
          </w:p>
          <w:p w14:paraId="42DF5656" w14:textId="14ADD961" w:rsidR="00BF79A7" w:rsidRPr="00AE1B96" w:rsidRDefault="00BF79A7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l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0D000A38" w14:textId="77777777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7F91BE25" w14:textId="77777777" w:rsidR="00E16E9E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education</w:t>
            </w:r>
          </w:p>
          <w:p w14:paraId="5594CC2D" w14:textId="0AE0A7E3" w:rsidR="00BF79A7" w:rsidRPr="00AE1B96" w:rsidRDefault="00BF79A7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l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</w:tcPr>
          <w:p w14:paraId="69DEDF43" w14:textId="77777777" w:rsidR="00E16E9E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education</w:t>
            </w:r>
          </w:p>
          <w:p w14:paraId="4869BF47" w14:textId="22404DAD" w:rsidR="00BF79A7" w:rsidRPr="00AE1B96" w:rsidRDefault="00BF79A7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l</w:t>
            </w:r>
          </w:p>
        </w:tc>
      </w:tr>
      <w:tr w:rsidR="00E16E9E" w:rsidRPr="00AE1B96" w14:paraId="1275F580" w14:textId="77777777" w:rsidTr="005B6C60">
        <w:trPr>
          <w:trHeight w:val="204"/>
          <w:jc w:val="center"/>
        </w:trPr>
        <w:tc>
          <w:tcPr>
            <w:tcW w:w="908" w:type="pct"/>
            <w:tcBorders>
              <w:top w:val="single" w:sz="4" w:space="0" w:color="auto"/>
            </w:tcBorders>
          </w:tcPr>
          <w:p w14:paraId="5B5FAE61" w14:textId="77777777" w:rsidR="00E16E9E" w:rsidRPr="00AE1B96" w:rsidRDefault="00E16E9E" w:rsidP="00FC7727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w/low</w:t>
            </w: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00B19E8D" w14:textId="6BE860B7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E </w:t>
            </w:r>
            <w:r w:rsidR="007A382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-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391C3C7F" w14:textId="77777777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 (ref.)</w:t>
            </w:r>
          </w:p>
        </w:tc>
        <w:tc>
          <w:tcPr>
            <w:tcW w:w="835" w:type="pct"/>
            <w:tcBorders>
              <w:top w:val="single" w:sz="4" w:space="0" w:color="auto"/>
            </w:tcBorders>
          </w:tcPr>
          <w:p w14:paraId="0B49B39A" w14:textId="77777777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 (ref.)</w:t>
            </w:r>
          </w:p>
        </w:tc>
        <w:tc>
          <w:tcPr>
            <w:tcW w:w="150" w:type="pct"/>
            <w:tcBorders>
              <w:top w:val="single" w:sz="4" w:space="0" w:color="auto"/>
            </w:tcBorders>
          </w:tcPr>
          <w:p w14:paraId="257BC342" w14:textId="77777777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tcBorders>
              <w:top w:val="single" w:sz="4" w:space="0" w:color="auto"/>
            </w:tcBorders>
          </w:tcPr>
          <w:p w14:paraId="17FE8A2E" w14:textId="77777777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 (ref.)</w:t>
            </w:r>
          </w:p>
        </w:tc>
        <w:tc>
          <w:tcPr>
            <w:tcW w:w="829" w:type="pct"/>
            <w:tcBorders>
              <w:top w:val="single" w:sz="4" w:space="0" w:color="auto"/>
            </w:tcBorders>
          </w:tcPr>
          <w:p w14:paraId="1B07B9F7" w14:textId="77777777" w:rsidR="00E16E9E" w:rsidRPr="00D715DC" w:rsidRDefault="00E16E9E" w:rsidP="00FC7727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 (ref.)</w:t>
            </w:r>
          </w:p>
        </w:tc>
      </w:tr>
      <w:tr w:rsidR="00E16E9E" w:rsidRPr="00AE1B96" w14:paraId="3C7A2C78" w14:textId="77777777" w:rsidTr="005B6C60">
        <w:trPr>
          <w:trHeight w:val="409"/>
          <w:jc w:val="center"/>
        </w:trPr>
        <w:tc>
          <w:tcPr>
            <w:tcW w:w="908" w:type="pct"/>
            <w:vAlign w:val="bottom"/>
          </w:tcPr>
          <w:p w14:paraId="5257EEE3" w14:textId="77777777" w:rsidR="00E16E9E" w:rsidRPr="00AE1B96" w:rsidRDefault="00E16E9E" w:rsidP="00FC7727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ermediate</w:t>
            </w:r>
          </w:p>
        </w:tc>
        <w:tc>
          <w:tcPr>
            <w:tcW w:w="609" w:type="pct"/>
            <w:vAlign w:val="bottom"/>
          </w:tcPr>
          <w:p w14:paraId="12746DEF" w14:textId="5DCAAE6E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E </w:t>
            </w:r>
            <w:r w:rsidR="007A382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-</w:t>
            </w:r>
          </w:p>
        </w:tc>
        <w:tc>
          <w:tcPr>
            <w:tcW w:w="834" w:type="pct"/>
            <w:vAlign w:val="bottom"/>
          </w:tcPr>
          <w:p w14:paraId="17AA19C8" w14:textId="5960937E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48-1.18)</w:t>
            </w:r>
          </w:p>
        </w:tc>
        <w:tc>
          <w:tcPr>
            <w:tcW w:w="835" w:type="pct"/>
            <w:vAlign w:val="bottom"/>
          </w:tcPr>
          <w:p w14:paraId="73ABCAB8" w14:textId="2B5330C4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62-0.90)</w:t>
            </w:r>
          </w:p>
        </w:tc>
        <w:tc>
          <w:tcPr>
            <w:tcW w:w="150" w:type="pct"/>
            <w:vAlign w:val="bottom"/>
          </w:tcPr>
          <w:p w14:paraId="208CF679" w14:textId="77777777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vAlign w:val="bottom"/>
          </w:tcPr>
          <w:p w14:paraId="5AD83CB9" w14:textId="4702F6B0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49-0.93)</w:t>
            </w:r>
          </w:p>
        </w:tc>
        <w:tc>
          <w:tcPr>
            <w:tcW w:w="829" w:type="pct"/>
            <w:vAlign w:val="bottom"/>
          </w:tcPr>
          <w:p w14:paraId="349E6AF6" w14:textId="69D7CAE4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(0.52-0.73)</w:t>
            </w:r>
          </w:p>
        </w:tc>
      </w:tr>
      <w:tr w:rsidR="00E16E9E" w:rsidRPr="00AE1B96" w14:paraId="297C9738" w14:textId="77777777" w:rsidTr="005B6C60">
        <w:trPr>
          <w:trHeight w:val="404"/>
          <w:jc w:val="center"/>
        </w:trPr>
        <w:tc>
          <w:tcPr>
            <w:tcW w:w="908" w:type="pct"/>
            <w:vAlign w:val="bottom"/>
          </w:tcPr>
          <w:p w14:paraId="3608CDE9" w14:textId="77777777" w:rsidR="00E16E9E" w:rsidRPr="00AE1B96" w:rsidRDefault="00E16E9E" w:rsidP="00FC7727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/high</w:t>
            </w:r>
          </w:p>
        </w:tc>
        <w:tc>
          <w:tcPr>
            <w:tcW w:w="609" w:type="pct"/>
            <w:vAlign w:val="bottom"/>
          </w:tcPr>
          <w:p w14:paraId="0AD04714" w14:textId="6B208594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E </w:t>
            </w:r>
            <w:r w:rsidR="007A382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-</w:t>
            </w:r>
          </w:p>
        </w:tc>
        <w:tc>
          <w:tcPr>
            <w:tcW w:w="834" w:type="pct"/>
            <w:vAlign w:val="bottom"/>
          </w:tcPr>
          <w:p w14:paraId="73437F2A" w14:textId="55C144ED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0.19-1.15)</w:t>
            </w:r>
          </w:p>
        </w:tc>
        <w:tc>
          <w:tcPr>
            <w:tcW w:w="835" w:type="pct"/>
            <w:vAlign w:val="bottom"/>
          </w:tcPr>
          <w:p w14:paraId="7F72513C" w14:textId="7AF54FAD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38-0.87)</w:t>
            </w:r>
          </w:p>
        </w:tc>
        <w:tc>
          <w:tcPr>
            <w:tcW w:w="150" w:type="pct"/>
            <w:vAlign w:val="bottom"/>
          </w:tcPr>
          <w:p w14:paraId="5FA3690D" w14:textId="77777777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vAlign w:val="bottom"/>
          </w:tcPr>
          <w:p w14:paraId="1B01F41D" w14:textId="44E009D4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0.15-0.63)</w:t>
            </w:r>
          </w:p>
        </w:tc>
        <w:tc>
          <w:tcPr>
            <w:tcW w:w="829" w:type="pct"/>
            <w:vAlign w:val="bottom"/>
          </w:tcPr>
          <w:p w14:paraId="34FEAE97" w14:textId="1961FD44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0.23-0.49)</w:t>
            </w:r>
          </w:p>
        </w:tc>
      </w:tr>
      <w:tr w:rsidR="00E16E9E" w:rsidRPr="00AE1B96" w14:paraId="379C94C3" w14:textId="77777777" w:rsidTr="005B6C60">
        <w:trPr>
          <w:trHeight w:val="409"/>
          <w:jc w:val="center"/>
        </w:trPr>
        <w:tc>
          <w:tcPr>
            <w:tcW w:w="908" w:type="pct"/>
            <w:vAlign w:val="bottom"/>
          </w:tcPr>
          <w:p w14:paraId="2BC21A4F" w14:textId="77777777" w:rsidR="00E16E9E" w:rsidRPr="00AE1B96" w:rsidRDefault="00E16E9E" w:rsidP="00FC7727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w/low</w:t>
            </w:r>
          </w:p>
        </w:tc>
        <w:tc>
          <w:tcPr>
            <w:tcW w:w="609" w:type="pct"/>
            <w:vAlign w:val="bottom"/>
          </w:tcPr>
          <w:p w14:paraId="50780FCE" w14:textId="0633465E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E </w:t>
            </w:r>
            <w:r w:rsidR="007A382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+</w:t>
            </w:r>
          </w:p>
        </w:tc>
        <w:tc>
          <w:tcPr>
            <w:tcW w:w="834" w:type="pct"/>
            <w:vAlign w:val="bottom"/>
          </w:tcPr>
          <w:p w14:paraId="29033A23" w14:textId="69497872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 (2.29-6.45)</w:t>
            </w:r>
          </w:p>
        </w:tc>
        <w:tc>
          <w:tcPr>
            <w:tcW w:w="835" w:type="pct"/>
            <w:vAlign w:val="bottom"/>
          </w:tcPr>
          <w:p w14:paraId="7BDA248E" w14:textId="550A1328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 (3.53-5.40)</w:t>
            </w:r>
          </w:p>
        </w:tc>
        <w:tc>
          <w:tcPr>
            <w:tcW w:w="150" w:type="pct"/>
            <w:vAlign w:val="bottom"/>
          </w:tcPr>
          <w:p w14:paraId="7AB9659A" w14:textId="77777777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vAlign w:val="bottom"/>
          </w:tcPr>
          <w:p w14:paraId="357BB544" w14:textId="4B745974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 (2.00-4.28)</w:t>
            </w:r>
          </w:p>
        </w:tc>
        <w:tc>
          <w:tcPr>
            <w:tcW w:w="829" w:type="pct"/>
            <w:vAlign w:val="bottom"/>
          </w:tcPr>
          <w:p w14:paraId="65E5AFF7" w14:textId="62B87B14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 (2.07-3.11)</w:t>
            </w:r>
          </w:p>
        </w:tc>
      </w:tr>
      <w:tr w:rsidR="00E16E9E" w:rsidRPr="00AE1B96" w14:paraId="3508F101" w14:textId="77777777" w:rsidTr="005B6C60">
        <w:trPr>
          <w:trHeight w:val="409"/>
          <w:jc w:val="center"/>
        </w:trPr>
        <w:tc>
          <w:tcPr>
            <w:tcW w:w="908" w:type="pct"/>
            <w:vAlign w:val="bottom"/>
          </w:tcPr>
          <w:p w14:paraId="0D03C440" w14:textId="77777777" w:rsidR="00E16E9E" w:rsidRPr="00AE1B96" w:rsidRDefault="00E16E9E" w:rsidP="00FC7727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ermediate</w:t>
            </w:r>
          </w:p>
        </w:tc>
        <w:tc>
          <w:tcPr>
            <w:tcW w:w="609" w:type="pct"/>
            <w:vAlign w:val="bottom"/>
          </w:tcPr>
          <w:p w14:paraId="648C82B2" w14:textId="62E1CD0F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E </w:t>
            </w:r>
            <w:r w:rsidR="007A382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+</w:t>
            </w:r>
          </w:p>
        </w:tc>
        <w:tc>
          <w:tcPr>
            <w:tcW w:w="834" w:type="pct"/>
            <w:vAlign w:val="bottom"/>
          </w:tcPr>
          <w:p w14:paraId="7D7ED062" w14:textId="578690F9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 (1.93-4.60)</w:t>
            </w:r>
          </w:p>
        </w:tc>
        <w:tc>
          <w:tcPr>
            <w:tcW w:w="835" w:type="pct"/>
            <w:vAlign w:val="bottom"/>
          </w:tcPr>
          <w:p w14:paraId="050D4B1F" w14:textId="21C4F0BA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 (2.25-3.27)</w:t>
            </w:r>
          </w:p>
        </w:tc>
        <w:tc>
          <w:tcPr>
            <w:tcW w:w="150" w:type="pct"/>
            <w:vAlign w:val="bottom"/>
          </w:tcPr>
          <w:p w14:paraId="6A07A021" w14:textId="77777777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vAlign w:val="bottom"/>
          </w:tcPr>
          <w:p w14:paraId="4196F0D9" w14:textId="7EF8A817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(1.35-2.56)</w:t>
            </w:r>
          </w:p>
        </w:tc>
        <w:tc>
          <w:tcPr>
            <w:tcW w:w="829" w:type="pct"/>
            <w:vAlign w:val="bottom"/>
          </w:tcPr>
          <w:p w14:paraId="56A28D06" w14:textId="45655D55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 (1.56-2.18)</w:t>
            </w:r>
          </w:p>
        </w:tc>
      </w:tr>
      <w:tr w:rsidR="00E16E9E" w:rsidRPr="00AE1B96" w14:paraId="59B48C33" w14:textId="77777777" w:rsidTr="005B6C60">
        <w:trPr>
          <w:trHeight w:val="404"/>
          <w:jc w:val="center"/>
        </w:trPr>
        <w:tc>
          <w:tcPr>
            <w:tcW w:w="908" w:type="pct"/>
            <w:vAlign w:val="bottom"/>
          </w:tcPr>
          <w:p w14:paraId="33127454" w14:textId="77777777" w:rsidR="00E16E9E" w:rsidRPr="00AE1B96" w:rsidRDefault="00E16E9E" w:rsidP="00FC7727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/high</w:t>
            </w:r>
          </w:p>
        </w:tc>
        <w:tc>
          <w:tcPr>
            <w:tcW w:w="609" w:type="pct"/>
            <w:vAlign w:val="bottom"/>
          </w:tcPr>
          <w:p w14:paraId="6605807F" w14:textId="7B7389F1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E </w:t>
            </w:r>
            <w:r w:rsidR="007A382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+</w:t>
            </w:r>
          </w:p>
        </w:tc>
        <w:tc>
          <w:tcPr>
            <w:tcW w:w="834" w:type="pct"/>
            <w:vAlign w:val="bottom"/>
          </w:tcPr>
          <w:p w14:paraId="7C1F7B00" w14:textId="70FA3677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 (0.96-4.49)</w:t>
            </w:r>
          </w:p>
        </w:tc>
        <w:tc>
          <w:tcPr>
            <w:tcW w:w="835" w:type="pct"/>
            <w:vAlign w:val="bottom"/>
          </w:tcPr>
          <w:p w14:paraId="5EBE9A4C" w14:textId="7796B338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 (1.76-3.49)</w:t>
            </w:r>
          </w:p>
        </w:tc>
        <w:tc>
          <w:tcPr>
            <w:tcW w:w="150" w:type="pct"/>
            <w:vAlign w:val="bottom"/>
          </w:tcPr>
          <w:p w14:paraId="513233A5" w14:textId="77777777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vAlign w:val="bottom"/>
          </w:tcPr>
          <w:p w14:paraId="0DF41936" w14:textId="7EC44C43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0.75-2.40)</w:t>
            </w:r>
          </w:p>
        </w:tc>
        <w:tc>
          <w:tcPr>
            <w:tcW w:w="829" w:type="pct"/>
            <w:vAlign w:val="bottom"/>
          </w:tcPr>
          <w:p w14:paraId="6877DF0B" w14:textId="763BB8E6" w:rsidR="00E16E9E" w:rsidRPr="00AE1B96" w:rsidRDefault="00E16E9E" w:rsidP="00FC772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0.86-1.69)</w:t>
            </w:r>
          </w:p>
        </w:tc>
      </w:tr>
    </w:tbl>
    <w:p w14:paraId="2DA23A90" w14:textId="4F32FCB7" w:rsidR="005B6C60" w:rsidRPr="00AC158A" w:rsidRDefault="005B6C60" w:rsidP="005B6C60">
      <w:pPr>
        <w:spacing w:line="312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AC158A">
        <w:rPr>
          <w:rFonts w:ascii="Times New Roman" w:hAnsi="Times New Roman"/>
          <w:i/>
          <w:iCs/>
          <w:sz w:val="24"/>
          <w:szCs w:val="24"/>
        </w:rPr>
        <w:t>Note:</w:t>
      </w:r>
      <w:r w:rsidRPr="00AC158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</w:t>
      </w:r>
      <w:r w:rsidRPr="000A173C">
        <w:rPr>
          <w:rFonts w:ascii="Times New Roman" w:hAnsi="Times New Roman"/>
          <w:sz w:val="24"/>
          <w:szCs w:val="24"/>
        </w:rPr>
        <w:t>ultivariate</w:t>
      </w:r>
      <w:r>
        <w:rPr>
          <w:rFonts w:ascii="Times New Roman" w:hAnsi="Times New Roman"/>
          <w:sz w:val="24"/>
          <w:szCs w:val="24"/>
        </w:rPr>
        <w:t xml:space="preserve"> Cox </w:t>
      </w:r>
      <w:r w:rsidRPr="00AC158A">
        <w:rPr>
          <w:rFonts w:ascii="Times New Roman" w:hAnsi="Times New Roman"/>
          <w:sz w:val="24"/>
          <w:szCs w:val="24"/>
        </w:rPr>
        <w:t>regression model</w:t>
      </w:r>
      <w:r>
        <w:rPr>
          <w:rFonts w:ascii="Times New Roman" w:hAnsi="Times New Roman"/>
          <w:sz w:val="24"/>
          <w:szCs w:val="24"/>
        </w:rPr>
        <w:t>s was</w:t>
      </w:r>
      <w:r w:rsidRPr="00AC158A">
        <w:rPr>
          <w:rFonts w:ascii="Times New Roman" w:hAnsi="Times New Roman"/>
          <w:sz w:val="24"/>
          <w:szCs w:val="24"/>
        </w:rPr>
        <w:t xml:space="preserve"> adjusted for </w:t>
      </w:r>
      <w:r>
        <w:rPr>
          <w:rFonts w:ascii="Times New Roman" w:hAnsi="Times New Roman"/>
          <w:sz w:val="24"/>
          <w:szCs w:val="24"/>
        </w:rPr>
        <w:t xml:space="preserve">age, </w:t>
      </w:r>
      <w:r w:rsidRPr="00AC158A">
        <w:rPr>
          <w:rFonts w:ascii="Times New Roman" w:hAnsi="Times New Roman"/>
          <w:sz w:val="24"/>
          <w:szCs w:val="24"/>
        </w:rPr>
        <w:t xml:space="preserve">ethnicity, socioeconomic status, alcohol consumption, smoking status, BMI, heart disease, stroke, hypertension, diabetes, depression, TC, HDL, </w:t>
      </w:r>
      <w:r w:rsidR="00EE1F4A">
        <w:rPr>
          <w:rFonts w:ascii="Times New Roman" w:hAnsi="Times New Roman" w:cs="Times New Roman"/>
          <w:sz w:val="24"/>
          <w:szCs w:val="24"/>
        </w:rPr>
        <w:t xml:space="preserve">and </w:t>
      </w:r>
      <w:r w:rsidR="00EE1F4A" w:rsidRPr="005B6C60">
        <w:rPr>
          <w:rFonts w:ascii="Times New Roman" w:hAnsi="Times New Roman" w:cs="Times New Roman"/>
          <w:sz w:val="24"/>
          <w:szCs w:val="24"/>
        </w:rPr>
        <w:t>LDL</w:t>
      </w:r>
      <w:r w:rsidRPr="00AC158A">
        <w:rPr>
          <w:rFonts w:ascii="Times New Roman" w:hAnsi="Times New Roman"/>
          <w:sz w:val="24"/>
          <w:szCs w:val="24"/>
        </w:rPr>
        <w:t>.</w:t>
      </w:r>
    </w:p>
    <w:p w14:paraId="23384982" w14:textId="77777777" w:rsidR="005D4601" w:rsidRDefault="005D4601">
      <w:pPr>
        <w:widowControl/>
        <w:jc w:val="left"/>
      </w:pPr>
      <w:r>
        <w:br w:type="page"/>
      </w:r>
    </w:p>
    <w:p w14:paraId="5874E3BC" w14:textId="77777777" w:rsidR="005D4601" w:rsidRDefault="005D4601">
      <w:pPr>
        <w:sectPr w:rsidR="005D4601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9AB6402" w14:textId="15CB963A" w:rsidR="005D4601" w:rsidRPr="00C41F97" w:rsidRDefault="005D4601" w:rsidP="0094484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0185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6412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2586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0185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80AD5" w:rsidRPr="004018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80AD5" w:rsidRPr="00C41F97">
        <w:rPr>
          <w:rFonts w:ascii="Times New Roman" w:hAnsi="Times New Roman" w:cs="Times New Roman"/>
          <w:sz w:val="24"/>
          <w:szCs w:val="24"/>
        </w:rPr>
        <w:t xml:space="preserve">Joint exposure of handgrip strength and vitamin D with incidence of dementia in women and men according to socioeconomic status </w:t>
      </w:r>
    </w:p>
    <w:tbl>
      <w:tblPr>
        <w:tblStyle w:val="TableGrid"/>
        <w:tblW w:w="13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2"/>
        <w:gridCol w:w="1583"/>
        <w:gridCol w:w="1577"/>
        <w:gridCol w:w="1577"/>
        <w:gridCol w:w="1577"/>
        <w:gridCol w:w="231"/>
        <w:gridCol w:w="1577"/>
        <w:gridCol w:w="1577"/>
        <w:gridCol w:w="1577"/>
      </w:tblGrid>
      <w:tr w:rsidR="006214E7" w:rsidRPr="00AE1B96" w14:paraId="2F6B2BCE" w14:textId="6020025E" w:rsidTr="00AC7589">
        <w:trPr>
          <w:trHeight w:val="213"/>
        </w:trPr>
        <w:tc>
          <w:tcPr>
            <w:tcW w:w="0" w:type="auto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14:paraId="7628D5B8" w14:textId="29312815" w:rsidR="006214E7" w:rsidRPr="00AE1B96" w:rsidRDefault="006214E7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B96">
              <w:rPr>
                <w:rFonts w:ascii="Times New Roman" w:hAnsi="Times New Roman" w:cs="Times New Roman"/>
                <w:sz w:val="20"/>
                <w:szCs w:val="20"/>
              </w:rPr>
              <w:t>Joint effect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bottom w:val="single" w:sz="4" w:space="0" w:color="auto"/>
            </w:tcBorders>
          </w:tcPr>
          <w:p w14:paraId="360C9D55" w14:textId="662B0AC7" w:rsidR="006214E7" w:rsidRPr="00AE1B96" w:rsidRDefault="006214E7" w:rsidP="00D25E84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96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20F745FA" w14:textId="77777777" w:rsidR="006214E7" w:rsidRPr="00AE1B96" w:rsidRDefault="006214E7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auto"/>
              <w:bottom w:val="single" w:sz="4" w:space="0" w:color="auto"/>
            </w:tcBorders>
          </w:tcPr>
          <w:p w14:paraId="4707AF3B" w14:textId="265B07EA" w:rsidR="006214E7" w:rsidRPr="00AE1B96" w:rsidRDefault="006214E7" w:rsidP="00D25E84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96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</w:tr>
      <w:tr w:rsidR="00BC2378" w:rsidRPr="00AE1B96" w14:paraId="71BE0678" w14:textId="0CDA5788" w:rsidTr="00AC7589">
        <w:trPr>
          <w:trHeight w:val="34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FFFC3C" w14:textId="4186567D" w:rsidR="005D4601" w:rsidRPr="00AE1B96" w:rsidRDefault="005D4601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B96">
              <w:rPr>
                <w:rFonts w:ascii="Times New Roman" w:hAnsi="Times New Roman" w:cs="Times New Roman"/>
                <w:sz w:val="20"/>
                <w:szCs w:val="20"/>
              </w:rPr>
              <w:t>Handgrip streng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E1B96">
              <w:rPr>
                <w:rFonts w:ascii="Times New Roman" w:hAnsi="Times New Roman" w:cs="Times New Roman"/>
                <w:sz w:val="20"/>
                <w:szCs w:val="20"/>
              </w:rPr>
              <w:t>Vitamin 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7C6D01" w14:textId="77777777" w:rsidR="005D4601" w:rsidRPr="00AE1B96" w:rsidRDefault="005D4601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E g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6E85B9" w14:textId="2C04019A" w:rsidR="005D4601" w:rsidRPr="00AE1B96" w:rsidRDefault="005D4601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TD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0CD330" w14:textId="115F27F3" w:rsidR="005D4601" w:rsidRPr="00AE1B96" w:rsidRDefault="005D4601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dle TD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0EAF22" w14:textId="604CF826" w:rsidR="005D4601" w:rsidRPr="00AE1B96" w:rsidRDefault="005D4601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 TD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C165F17" w14:textId="77777777" w:rsidR="005D4601" w:rsidRDefault="005D4601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6164E7" w14:textId="49444BA2" w:rsidR="005D4601" w:rsidRPr="00AE1B96" w:rsidRDefault="005D4601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TD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689237" w14:textId="33805C93" w:rsidR="005D4601" w:rsidRPr="00AE1B96" w:rsidRDefault="005D4601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dle TD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5CC1DE" w14:textId="5E6C4E70" w:rsidR="005D4601" w:rsidRDefault="005D4601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 TDI</w:t>
            </w:r>
          </w:p>
        </w:tc>
      </w:tr>
      <w:tr w:rsidR="00BC2378" w:rsidRPr="00AE1B96" w14:paraId="51CA5571" w14:textId="148623BD" w:rsidTr="00AC7589">
        <w:trPr>
          <w:trHeight w:val="427"/>
        </w:trPr>
        <w:tc>
          <w:tcPr>
            <w:tcW w:w="0" w:type="auto"/>
            <w:tcBorders>
              <w:top w:val="single" w:sz="4" w:space="0" w:color="auto"/>
            </w:tcBorders>
          </w:tcPr>
          <w:p w14:paraId="220B162B" w14:textId="77777777" w:rsidR="00BC2378" w:rsidRPr="00AE1B96" w:rsidRDefault="00BC2378" w:rsidP="00D25E84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w/lo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5E2ABE" w14:textId="38A646CA" w:rsidR="00BC2378" w:rsidRPr="00AE1B96" w:rsidRDefault="00BC2378" w:rsidP="00D25E84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E </w:t>
            </w:r>
            <w:r w:rsidR="007A382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9A7A91" w14:textId="3E51B196" w:rsidR="00BC2378" w:rsidRPr="00AE1B96" w:rsidRDefault="00456626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5CC15A" w14:textId="5F16AF91" w:rsidR="00BC2378" w:rsidRPr="00AE1B96" w:rsidRDefault="00456626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7267C5" w14:textId="045A32FC" w:rsidR="00BC2378" w:rsidRPr="00AE1B96" w:rsidRDefault="00456626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E70CB9" w14:textId="77777777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03D4BF" w14:textId="136290D7" w:rsidR="00BC2378" w:rsidRPr="00AE1B96" w:rsidRDefault="00456626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05779C" w14:textId="475B50C9" w:rsidR="00BC2378" w:rsidRPr="00AE1B96" w:rsidRDefault="00456626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15C513" w14:textId="15371034" w:rsidR="00BC2378" w:rsidRPr="00AE1B96" w:rsidRDefault="00456626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 (ref.)</w:t>
            </w:r>
          </w:p>
        </w:tc>
      </w:tr>
      <w:tr w:rsidR="00BC2378" w:rsidRPr="00AE1B96" w14:paraId="2F77CE8E" w14:textId="53366BAD" w:rsidTr="00AC7589">
        <w:trPr>
          <w:trHeight w:val="422"/>
        </w:trPr>
        <w:tc>
          <w:tcPr>
            <w:tcW w:w="0" w:type="auto"/>
          </w:tcPr>
          <w:p w14:paraId="5A3CAB9D" w14:textId="77777777" w:rsidR="00BC2378" w:rsidRPr="00AE1B96" w:rsidRDefault="00BC2378" w:rsidP="00D25E84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ermediate</w:t>
            </w:r>
          </w:p>
        </w:tc>
        <w:tc>
          <w:tcPr>
            <w:tcW w:w="0" w:type="auto"/>
          </w:tcPr>
          <w:p w14:paraId="64907E86" w14:textId="56863606" w:rsidR="00BC2378" w:rsidRPr="00AE1B96" w:rsidRDefault="00BC2378" w:rsidP="00D25E84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E </w:t>
            </w:r>
            <w:r w:rsidR="007A382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-</w:t>
            </w:r>
          </w:p>
        </w:tc>
        <w:tc>
          <w:tcPr>
            <w:tcW w:w="0" w:type="auto"/>
            <w:vAlign w:val="center"/>
          </w:tcPr>
          <w:p w14:paraId="1652C861" w14:textId="1C9E7F6E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(0.44-0.85)</w:t>
            </w:r>
          </w:p>
        </w:tc>
        <w:tc>
          <w:tcPr>
            <w:tcW w:w="0" w:type="auto"/>
            <w:vAlign w:val="center"/>
          </w:tcPr>
          <w:p w14:paraId="00DDE1B9" w14:textId="794B2544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55-1.06)</w:t>
            </w:r>
          </w:p>
        </w:tc>
        <w:tc>
          <w:tcPr>
            <w:tcW w:w="0" w:type="auto"/>
            <w:vAlign w:val="center"/>
          </w:tcPr>
          <w:p w14:paraId="5B291753" w14:textId="1F703390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65-1.11)</w:t>
            </w:r>
          </w:p>
        </w:tc>
        <w:tc>
          <w:tcPr>
            <w:tcW w:w="0" w:type="auto"/>
          </w:tcPr>
          <w:p w14:paraId="00B1EA41" w14:textId="77777777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70AFEE" w14:textId="2160C6DC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55-1.04)</w:t>
            </w:r>
          </w:p>
        </w:tc>
        <w:tc>
          <w:tcPr>
            <w:tcW w:w="0" w:type="auto"/>
            <w:vAlign w:val="center"/>
          </w:tcPr>
          <w:p w14:paraId="481A2E87" w14:textId="683136F0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(0.53-0.92)</w:t>
            </w:r>
          </w:p>
        </w:tc>
        <w:tc>
          <w:tcPr>
            <w:tcW w:w="0" w:type="auto"/>
            <w:vAlign w:val="center"/>
          </w:tcPr>
          <w:p w14:paraId="69CDBCC3" w14:textId="259363BF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44-0.68)</w:t>
            </w:r>
          </w:p>
        </w:tc>
      </w:tr>
      <w:tr w:rsidR="00BC2378" w:rsidRPr="00AE1B96" w14:paraId="728DBFE3" w14:textId="14CF7AC8" w:rsidTr="00AC7589">
        <w:trPr>
          <w:trHeight w:val="427"/>
        </w:trPr>
        <w:tc>
          <w:tcPr>
            <w:tcW w:w="0" w:type="auto"/>
          </w:tcPr>
          <w:p w14:paraId="223BEB70" w14:textId="77777777" w:rsidR="00BC2378" w:rsidRPr="00AE1B96" w:rsidRDefault="00BC2378" w:rsidP="00D25E84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/high</w:t>
            </w:r>
          </w:p>
        </w:tc>
        <w:tc>
          <w:tcPr>
            <w:tcW w:w="0" w:type="auto"/>
          </w:tcPr>
          <w:p w14:paraId="6FC3F6F6" w14:textId="4BCFF4B3" w:rsidR="00BC2378" w:rsidRPr="00AE1B96" w:rsidRDefault="00BC2378" w:rsidP="00D25E84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E </w:t>
            </w:r>
            <w:r w:rsidR="007A382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-</w:t>
            </w:r>
          </w:p>
        </w:tc>
        <w:tc>
          <w:tcPr>
            <w:tcW w:w="0" w:type="auto"/>
            <w:vAlign w:val="center"/>
          </w:tcPr>
          <w:p w14:paraId="4BE61BF3" w14:textId="078B554A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30-1.01)</w:t>
            </w:r>
          </w:p>
        </w:tc>
        <w:tc>
          <w:tcPr>
            <w:tcW w:w="0" w:type="auto"/>
            <w:vAlign w:val="center"/>
          </w:tcPr>
          <w:p w14:paraId="55CB185C" w14:textId="52E198C3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(0.22-0.92)</w:t>
            </w:r>
          </w:p>
        </w:tc>
        <w:tc>
          <w:tcPr>
            <w:tcW w:w="0" w:type="auto"/>
            <w:vAlign w:val="center"/>
          </w:tcPr>
          <w:p w14:paraId="6B726E84" w14:textId="2E76CBDE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32-1.20)</w:t>
            </w:r>
          </w:p>
        </w:tc>
        <w:tc>
          <w:tcPr>
            <w:tcW w:w="0" w:type="auto"/>
          </w:tcPr>
          <w:p w14:paraId="42112F4C" w14:textId="77777777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006A9C7" w14:textId="18B99F65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0.28-0.78)</w:t>
            </w:r>
          </w:p>
        </w:tc>
        <w:tc>
          <w:tcPr>
            <w:tcW w:w="0" w:type="auto"/>
            <w:vAlign w:val="center"/>
          </w:tcPr>
          <w:p w14:paraId="3AABF975" w14:textId="43158967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0.17-0.57)</w:t>
            </w:r>
          </w:p>
        </w:tc>
        <w:tc>
          <w:tcPr>
            <w:tcW w:w="0" w:type="auto"/>
            <w:vAlign w:val="center"/>
          </w:tcPr>
          <w:p w14:paraId="76A5FA62" w14:textId="2266594D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0.13-0.53)</w:t>
            </w:r>
          </w:p>
        </w:tc>
      </w:tr>
      <w:tr w:rsidR="00BC2378" w:rsidRPr="00AE1B96" w14:paraId="61558C67" w14:textId="5883767D" w:rsidTr="00AC7589">
        <w:trPr>
          <w:trHeight w:val="422"/>
        </w:trPr>
        <w:tc>
          <w:tcPr>
            <w:tcW w:w="0" w:type="auto"/>
          </w:tcPr>
          <w:p w14:paraId="4307651F" w14:textId="77777777" w:rsidR="00BC2378" w:rsidRPr="00AE1B96" w:rsidRDefault="00BC2378" w:rsidP="00D25E84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w/low</w:t>
            </w:r>
          </w:p>
        </w:tc>
        <w:tc>
          <w:tcPr>
            <w:tcW w:w="0" w:type="auto"/>
          </w:tcPr>
          <w:p w14:paraId="0DBF2145" w14:textId="7614201C" w:rsidR="00BC2378" w:rsidRPr="00AE1B96" w:rsidRDefault="00BC2378" w:rsidP="00D25E84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E </w:t>
            </w:r>
            <w:r w:rsidR="007A382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+</w:t>
            </w:r>
          </w:p>
        </w:tc>
        <w:tc>
          <w:tcPr>
            <w:tcW w:w="0" w:type="auto"/>
            <w:vAlign w:val="center"/>
          </w:tcPr>
          <w:p w14:paraId="786C00B8" w14:textId="07539F73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 (3.02-6.37)</w:t>
            </w:r>
          </w:p>
        </w:tc>
        <w:tc>
          <w:tcPr>
            <w:tcW w:w="0" w:type="auto"/>
            <w:vAlign w:val="center"/>
          </w:tcPr>
          <w:p w14:paraId="62649CEF" w14:textId="33AE62CF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 (2.92-6.22)</w:t>
            </w:r>
          </w:p>
        </w:tc>
        <w:tc>
          <w:tcPr>
            <w:tcW w:w="0" w:type="auto"/>
            <w:vAlign w:val="center"/>
          </w:tcPr>
          <w:p w14:paraId="48E57409" w14:textId="1E77D21A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 (3.20-5.75)</w:t>
            </w:r>
          </w:p>
        </w:tc>
        <w:tc>
          <w:tcPr>
            <w:tcW w:w="0" w:type="auto"/>
          </w:tcPr>
          <w:p w14:paraId="2B33E893" w14:textId="77777777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A156BC" w14:textId="2424A562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 (1.98-4.32)</w:t>
            </w:r>
          </w:p>
        </w:tc>
        <w:tc>
          <w:tcPr>
            <w:tcW w:w="0" w:type="auto"/>
            <w:vAlign w:val="center"/>
          </w:tcPr>
          <w:p w14:paraId="39893F7E" w14:textId="2C4503B2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 (2.26-4.42)</w:t>
            </w:r>
          </w:p>
        </w:tc>
        <w:tc>
          <w:tcPr>
            <w:tcW w:w="0" w:type="auto"/>
            <w:vAlign w:val="center"/>
          </w:tcPr>
          <w:p w14:paraId="46658109" w14:textId="4B7C9A51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 (1.77-2.93)</w:t>
            </w:r>
          </w:p>
        </w:tc>
      </w:tr>
      <w:tr w:rsidR="00BC2378" w:rsidRPr="00AE1B96" w14:paraId="6A1EDC5D" w14:textId="3F141820" w:rsidTr="00AC7589">
        <w:trPr>
          <w:trHeight w:val="427"/>
        </w:trPr>
        <w:tc>
          <w:tcPr>
            <w:tcW w:w="0" w:type="auto"/>
          </w:tcPr>
          <w:p w14:paraId="29F83E23" w14:textId="77777777" w:rsidR="00BC2378" w:rsidRPr="00AE1B96" w:rsidRDefault="00BC2378" w:rsidP="00D25E84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ermediate</w:t>
            </w:r>
          </w:p>
        </w:tc>
        <w:tc>
          <w:tcPr>
            <w:tcW w:w="0" w:type="auto"/>
          </w:tcPr>
          <w:p w14:paraId="33747BB7" w14:textId="6E3C49BE" w:rsidR="00BC2378" w:rsidRPr="00AE1B96" w:rsidRDefault="00BC2378" w:rsidP="00D25E84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E </w:t>
            </w:r>
            <w:r w:rsidR="007A382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+</w:t>
            </w:r>
          </w:p>
        </w:tc>
        <w:tc>
          <w:tcPr>
            <w:tcW w:w="0" w:type="auto"/>
            <w:vAlign w:val="center"/>
          </w:tcPr>
          <w:p w14:paraId="16BADB66" w14:textId="2E18AEA8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 (1.62-3.07)</w:t>
            </w:r>
          </w:p>
        </w:tc>
        <w:tc>
          <w:tcPr>
            <w:tcW w:w="0" w:type="auto"/>
            <w:vAlign w:val="center"/>
          </w:tcPr>
          <w:p w14:paraId="197F8936" w14:textId="44115D3D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 (2.06-3.91)</w:t>
            </w:r>
          </w:p>
        </w:tc>
        <w:tc>
          <w:tcPr>
            <w:tcW w:w="0" w:type="auto"/>
            <w:vAlign w:val="center"/>
          </w:tcPr>
          <w:p w14:paraId="4CBF9616" w14:textId="75C3E9BD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 (2.42-4.08)</w:t>
            </w:r>
          </w:p>
        </w:tc>
        <w:tc>
          <w:tcPr>
            <w:tcW w:w="0" w:type="auto"/>
          </w:tcPr>
          <w:p w14:paraId="75BEB468" w14:textId="77777777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EDB00B" w14:textId="2CE96337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 (1.65-3.09)</w:t>
            </w:r>
          </w:p>
        </w:tc>
        <w:tc>
          <w:tcPr>
            <w:tcW w:w="0" w:type="auto"/>
            <w:vAlign w:val="center"/>
          </w:tcPr>
          <w:p w14:paraId="75877EF8" w14:textId="6EAB7DE1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 (1.58-2.76)</w:t>
            </w:r>
          </w:p>
        </w:tc>
        <w:tc>
          <w:tcPr>
            <w:tcW w:w="0" w:type="auto"/>
            <w:vAlign w:val="center"/>
          </w:tcPr>
          <w:p w14:paraId="00EE6603" w14:textId="0638E9E0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 (1.22-1.90)</w:t>
            </w:r>
          </w:p>
        </w:tc>
      </w:tr>
      <w:tr w:rsidR="00BC2378" w:rsidRPr="00AE1B96" w14:paraId="7F34EAFE" w14:textId="54CC2129" w:rsidTr="00AC7589">
        <w:trPr>
          <w:trHeight w:val="427"/>
        </w:trPr>
        <w:tc>
          <w:tcPr>
            <w:tcW w:w="0" w:type="auto"/>
            <w:tcBorders>
              <w:bottom w:val="single" w:sz="6" w:space="0" w:color="auto"/>
            </w:tcBorders>
          </w:tcPr>
          <w:p w14:paraId="3CF8C7C2" w14:textId="77777777" w:rsidR="00BC2378" w:rsidRPr="00AE1B96" w:rsidRDefault="00BC2378" w:rsidP="00D25E84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/high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2F142D80" w14:textId="23F2AFE0" w:rsidR="00BC2378" w:rsidRPr="00AE1B96" w:rsidRDefault="00BC2378" w:rsidP="00D25E84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E </w:t>
            </w:r>
            <w:r w:rsidR="007A382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+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3422610A" w14:textId="03F13F7F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 (0.90-2.83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25F198CC" w14:textId="6932D648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 (1.96-5.41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407F8D9F" w14:textId="77EADDA2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 (1.36-4.29)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399A7521" w14:textId="77777777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7868D97C" w14:textId="108FFAD1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53-1.68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696C6A3F" w14:textId="4409261C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 (1.19-2.89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3620F1D8" w14:textId="5070DEB0" w:rsidR="00BC2378" w:rsidRPr="00AE1B96" w:rsidRDefault="00BC2378" w:rsidP="00D25E84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0.68-2.14)</w:t>
            </w:r>
          </w:p>
        </w:tc>
      </w:tr>
    </w:tbl>
    <w:p w14:paraId="2D4593B3" w14:textId="4AD30EC1" w:rsidR="005D4601" w:rsidRDefault="005B6C60" w:rsidP="00B162BF">
      <w:pPr>
        <w:widowControl/>
        <w:spacing w:line="312" w:lineRule="auto"/>
        <w:jc w:val="left"/>
        <w:sectPr w:rsidR="005D4601" w:rsidSect="005D4601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5B6C60">
        <w:rPr>
          <w:rFonts w:ascii="Times New Roman" w:hAnsi="Times New Roman" w:cs="Times New Roman"/>
          <w:i/>
          <w:iCs/>
          <w:sz w:val="24"/>
          <w:szCs w:val="24"/>
        </w:rPr>
        <w:t>Note:</w:t>
      </w:r>
      <w:r w:rsidRPr="005B6C60">
        <w:rPr>
          <w:rFonts w:ascii="Times New Roman" w:hAnsi="Times New Roman" w:cs="Times New Roman"/>
          <w:sz w:val="24"/>
          <w:szCs w:val="24"/>
        </w:rPr>
        <w:t xml:space="preserve"> Multivariate Cox regression models was adjusted for age, ethnicity, education level, alcohol consumption, smoking status, BMI, heart disease, stroke, hypertension, diabetes, depression, TC, HDL, </w:t>
      </w:r>
      <w:r w:rsidR="00B162BF">
        <w:rPr>
          <w:rFonts w:ascii="Times New Roman" w:hAnsi="Times New Roman" w:cs="Times New Roman"/>
          <w:sz w:val="24"/>
          <w:szCs w:val="24"/>
        </w:rPr>
        <w:t xml:space="preserve">and </w:t>
      </w:r>
      <w:r w:rsidRPr="005B6C60">
        <w:rPr>
          <w:rFonts w:ascii="Times New Roman" w:hAnsi="Times New Roman" w:cs="Times New Roman"/>
          <w:sz w:val="24"/>
          <w:szCs w:val="24"/>
        </w:rPr>
        <w:t>LDL</w:t>
      </w:r>
      <w:r w:rsidR="00B162BF">
        <w:rPr>
          <w:rFonts w:ascii="Times New Roman" w:hAnsi="Times New Roman" w:cs="Times New Roman"/>
          <w:sz w:val="24"/>
          <w:szCs w:val="24"/>
        </w:rPr>
        <w:t>.</w:t>
      </w:r>
    </w:p>
    <w:p w14:paraId="76D2B640" w14:textId="73F6DF49" w:rsidR="005D4601" w:rsidRPr="00F72B3F" w:rsidRDefault="005D4601" w:rsidP="0094484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0185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3E3BFA" w:rsidRPr="004018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6412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2586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0185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80AD5" w:rsidRPr="004018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80AD5" w:rsidRPr="00F72B3F">
        <w:rPr>
          <w:rFonts w:ascii="Times New Roman" w:hAnsi="Times New Roman" w:cs="Times New Roman"/>
          <w:sz w:val="24"/>
          <w:szCs w:val="24"/>
        </w:rPr>
        <w:t>Joint exposure of handgrip strength and vitamin D with incidence of dementia in women and men after excluding participants incident dementia or died during the first 3 years</w:t>
      </w:r>
    </w:p>
    <w:tbl>
      <w:tblPr>
        <w:tblStyle w:val="TableGrid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5"/>
        <w:gridCol w:w="1766"/>
        <w:gridCol w:w="1913"/>
        <w:gridCol w:w="381"/>
        <w:gridCol w:w="1597"/>
      </w:tblGrid>
      <w:tr w:rsidR="00420A41" w:rsidRPr="00AE1B96" w14:paraId="29CDAB46" w14:textId="77777777" w:rsidTr="00383AD9">
        <w:trPr>
          <w:trHeight w:val="137"/>
        </w:trPr>
        <w:tc>
          <w:tcPr>
            <w:tcW w:w="4411" w:type="dxa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14:paraId="716F619D" w14:textId="54E3632E" w:rsidR="00420A41" w:rsidRPr="00AE1B96" w:rsidRDefault="00420A41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B96">
              <w:rPr>
                <w:rFonts w:ascii="Times New Roman" w:hAnsi="Times New Roman" w:cs="Times New Roman"/>
                <w:sz w:val="20"/>
                <w:szCs w:val="20"/>
              </w:rPr>
              <w:t>Joint effect</w:t>
            </w:r>
          </w:p>
        </w:tc>
        <w:tc>
          <w:tcPr>
            <w:tcW w:w="1913" w:type="dxa"/>
            <w:tcBorders>
              <w:top w:val="single" w:sz="6" w:space="0" w:color="auto"/>
              <w:bottom w:val="single" w:sz="4" w:space="0" w:color="auto"/>
            </w:tcBorders>
          </w:tcPr>
          <w:p w14:paraId="5900B5C6" w14:textId="77777777" w:rsidR="00420A41" w:rsidRPr="00AE1B96" w:rsidRDefault="00420A41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B96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381" w:type="dxa"/>
            <w:tcBorders>
              <w:top w:val="single" w:sz="6" w:space="0" w:color="auto"/>
              <w:bottom w:val="single" w:sz="4" w:space="0" w:color="auto"/>
            </w:tcBorders>
          </w:tcPr>
          <w:p w14:paraId="3FC2949D" w14:textId="77777777" w:rsidR="00420A41" w:rsidRPr="00AE1B96" w:rsidRDefault="00420A41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single" w:sz="6" w:space="0" w:color="auto"/>
              <w:bottom w:val="single" w:sz="4" w:space="0" w:color="auto"/>
            </w:tcBorders>
          </w:tcPr>
          <w:p w14:paraId="26CC1571" w14:textId="77777777" w:rsidR="00420A41" w:rsidRPr="00AE1B96" w:rsidRDefault="00420A41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B96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</w:tr>
      <w:tr w:rsidR="00B7266C" w:rsidRPr="00AE1B96" w14:paraId="32CF7843" w14:textId="77777777" w:rsidTr="00383AD9">
        <w:trPr>
          <w:trHeight w:val="271"/>
        </w:trPr>
        <w:tc>
          <w:tcPr>
            <w:tcW w:w="2645" w:type="dxa"/>
            <w:tcBorders>
              <w:top w:val="single" w:sz="4" w:space="0" w:color="auto"/>
              <w:bottom w:val="single" w:sz="4" w:space="0" w:color="auto"/>
            </w:tcBorders>
          </w:tcPr>
          <w:p w14:paraId="266A1B6F" w14:textId="23735B1A" w:rsidR="00B7266C" w:rsidRPr="00AE1B96" w:rsidRDefault="00B7266C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B96">
              <w:rPr>
                <w:rFonts w:ascii="Times New Roman" w:hAnsi="Times New Roman" w:cs="Times New Roman"/>
                <w:sz w:val="20"/>
                <w:szCs w:val="20"/>
              </w:rPr>
              <w:t>Handgrip streng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E1B96">
              <w:rPr>
                <w:rFonts w:ascii="Times New Roman" w:hAnsi="Times New Roman" w:cs="Times New Roman"/>
                <w:sz w:val="20"/>
                <w:szCs w:val="20"/>
              </w:rPr>
              <w:t>Vitamin D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4FAB2B8B" w14:textId="77777777" w:rsidR="00B7266C" w:rsidRPr="00AE1B96" w:rsidRDefault="00B7266C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E genotype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</w:tcPr>
          <w:p w14:paraId="74B25281" w14:textId="4EBF3AAA" w:rsidR="00B7266C" w:rsidRPr="00AE1B96" w:rsidRDefault="00383AD9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</w:tcPr>
          <w:p w14:paraId="33104DEE" w14:textId="77777777" w:rsidR="00B7266C" w:rsidRPr="00AE1B96" w:rsidRDefault="00B7266C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138A6C38" w14:textId="73F8E67B" w:rsidR="00B7266C" w:rsidRPr="00AE1B96" w:rsidRDefault="00383AD9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 (95% CI)</w:t>
            </w:r>
          </w:p>
        </w:tc>
      </w:tr>
      <w:tr w:rsidR="00E868F3" w:rsidRPr="00AE1B96" w14:paraId="462C038A" w14:textId="77777777" w:rsidTr="00383AD9">
        <w:trPr>
          <w:trHeight w:val="412"/>
        </w:trPr>
        <w:tc>
          <w:tcPr>
            <w:tcW w:w="2645" w:type="dxa"/>
            <w:tcBorders>
              <w:top w:val="single" w:sz="4" w:space="0" w:color="auto"/>
            </w:tcBorders>
          </w:tcPr>
          <w:p w14:paraId="5C4567DF" w14:textId="77777777" w:rsidR="00E868F3" w:rsidRPr="00AE1B96" w:rsidRDefault="00E868F3" w:rsidP="00401857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w/low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6DAEC56D" w14:textId="52564F63" w:rsidR="00E868F3" w:rsidRPr="00AE1B96" w:rsidRDefault="00E868F3" w:rsidP="00401857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E </w:t>
            </w:r>
            <w:r w:rsidR="007A382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-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vAlign w:val="center"/>
          </w:tcPr>
          <w:p w14:paraId="64D8EA9F" w14:textId="4216BB77" w:rsidR="00E868F3" w:rsidRPr="00AE1B96" w:rsidRDefault="00401857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 (ref.)</w:t>
            </w:r>
          </w:p>
        </w:tc>
        <w:tc>
          <w:tcPr>
            <w:tcW w:w="381" w:type="dxa"/>
            <w:tcBorders>
              <w:top w:val="single" w:sz="4" w:space="0" w:color="auto"/>
            </w:tcBorders>
          </w:tcPr>
          <w:p w14:paraId="5286F4FF" w14:textId="77777777" w:rsidR="00E868F3" w:rsidRPr="00AE1B96" w:rsidRDefault="00E868F3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1E71B3E1" w14:textId="7D22A243" w:rsidR="00E868F3" w:rsidRPr="00AE1B96" w:rsidRDefault="00401857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 (ref.)</w:t>
            </w:r>
          </w:p>
        </w:tc>
      </w:tr>
      <w:tr w:rsidR="00BC2378" w:rsidRPr="00AE1B96" w14:paraId="6FB7A707" w14:textId="77777777" w:rsidTr="00AC7589">
        <w:trPr>
          <w:trHeight w:val="409"/>
        </w:trPr>
        <w:tc>
          <w:tcPr>
            <w:tcW w:w="2645" w:type="dxa"/>
          </w:tcPr>
          <w:p w14:paraId="2190905D" w14:textId="77777777" w:rsidR="00BC2378" w:rsidRPr="00AE1B96" w:rsidRDefault="00BC2378" w:rsidP="00401857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ermediate</w:t>
            </w:r>
          </w:p>
        </w:tc>
        <w:tc>
          <w:tcPr>
            <w:tcW w:w="1766" w:type="dxa"/>
          </w:tcPr>
          <w:p w14:paraId="41FF0159" w14:textId="6164D252" w:rsidR="00BC2378" w:rsidRPr="00AE1B96" w:rsidRDefault="00BC2378" w:rsidP="00401857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E </w:t>
            </w:r>
            <w:r w:rsidR="007A382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-</w:t>
            </w:r>
          </w:p>
        </w:tc>
        <w:tc>
          <w:tcPr>
            <w:tcW w:w="1913" w:type="dxa"/>
            <w:vAlign w:val="center"/>
          </w:tcPr>
          <w:p w14:paraId="6EE38AB2" w14:textId="1BE06E20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63-0.90)</w:t>
            </w:r>
          </w:p>
        </w:tc>
        <w:tc>
          <w:tcPr>
            <w:tcW w:w="381" w:type="dxa"/>
          </w:tcPr>
          <w:p w14:paraId="5E783A1A" w14:textId="77777777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4559E6A4" w14:textId="0BED861D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54-0.73)</w:t>
            </w:r>
          </w:p>
        </w:tc>
      </w:tr>
      <w:tr w:rsidR="00BC2378" w:rsidRPr="00AE1B96" w14:paraId="6A1F8696" w14:textId="77777777" w:rsidTr="00AC7589">
        <w:trPr>
          <w:trHeight w:val="409"/>
        </w:trPr>
        <w:tc>
          <w:tcPr>
            <w:tcW w:w="2645" w:type="dxa"/>
          </w:tcPr>
          <w:p w14:paraId="738FA3D0" w14:textId="77777777" w:rsidR="00BC2378" w:rsidRPr="00AE1B96" w:rsidRDefault="00BC2378" w:rsidP="00401857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/high</w:t>
            </w:r>
          </w:p>
        </w:tc>
        <w:tc>
          <w:tcPr>
            <w:tcW w:w="1766" w:type="dxa"/>
          </w:tcPr>
          <w:p w14:paraId="688C4E88" w14:textId="48D8AF8A" w:rsidR="00BC2378" w:rsidRPr="00AE1B96" w:rsidRDefault="00BC2378" w:rsidP="00401857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E </w:t>
            </w:r>
            <w:r w:rsidR="007A382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-</w:t>
            </w:r>
          </w:p>
        </w:tc>
        <w:tc>
          <w:tcPr>
            <w:tcW w:w="1913" w:type="dxa"/>
            <w:vAlign w:val="center"/>
          </w:tcPr>
          <w:p w14:paraId="69ADADDE" w14:textId="323EBAC3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0.36-0.78)</w:t>
            </w:r>
          </w:p>
        </w:tc>
        <w:tc>
          <w:tcPr>
            <w:tcW w:w="381" w:type="dxa"/>
          </w:tcPr>
          <w:p w14:paraId="196A1C93" w14:textId="77777777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16D6F74A" w14:textId="2B8F9578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0.25-0.48)</w:t>
            </w:r>
          </w:p>
        </w:tc>
      </w:tr>
      <w:tr w:rsidR="00BC2378" w:rsidRPr="00AE1B96" w14:paraId="2D74B48B" w14:textId="77777777" w:rsidTr="00AC7589">
        <w:trPr>
          <w:trHeight w:val="409"/>
        </w:trPr>
        <w:tc>
          <w:tcPr>
            <w:tcW w:w="2645" w:type="dxa"/>
          </w:tcPr>
          <w:p w14:paraId="567B2266" w14:textId="77777777" w:rsidR="00BC2378" w:rsidRPr="00AE1B96" w:rsidRDefault="00BC2378" w:rsidP="00401857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w/low</w:t>
            </w:r>
          </w:p>
        </w:tc>
        <w:tc>
          <w:tcPr>
            <w:tcW w:w="1766" w:type="dxa"/>
          </w:tcPr>
          <w:p w14:paraId="4CE39133" w14:textId="2F707518" w:rsidR="00BC2378" w:rsidRPr="00AE1B96" w:rsidRDefault="00BC2378" w:rsidP="00401857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E </w:t>
            </w:r>
            <w:r w:rsidR="007A382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+</w:t>
            </w:r>
          </w:p>
        </w:tc>
        <w:tc>
          <w:tcPr>
            <w:tcW w:w="1913" w:type="dxa"/>
            <w:vAlign w:val="center"/>
          </w:tcPr>
          <w:p w14:paraId="51462BD1" w14:textId="3E65F323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 (3.40-5.08)</w:t>
            </w:r>
          </w:p>
        </w:tc>
        <w:tc>
          <w:tcPr>
            <w:tcW w:w="381" w:type="dxa"/>
          </w:tcPr>
          <w:p w14:paraId="3AB97B06" w14:textId="77777777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78B165A6" w14:textId="682D57AF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 (2.21-3.18)</w:t>
            </w:r>
          </w:p>
        </w:tc>
      </w:tr>
      <w:tr w:rsidR="00BC2378" w:rsidRPr="00AE1B96" w14:paraId="047445D4" w14:textId="77777777" w:rsidTr="00AC7589">
        <w:trPr>
          <w:trHeight w:val="409"/>
        </w:trPr>
        <w:tc>
          <w:tcPr>
            <w:tcW w:w="2645" w:type="dxa"/>
          </w:tcPr>
          <w:p w14:paraId="713F0538" w14:textId="77777777" w:rsidR="00BC2378" w:rsidRPr="00AE1B96" w:rsidRDefault="00BC2378" w:rsidP="00401857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ermediate</w:t>
            </w:r>
          </w:p>
        </w:tc>
        <w:tc>
          <w:tcPr>
            <w:tcW w:w="1766" w:type="dxa"/>
          </w:tcPr>
          <w:p w14:paraId="19B8358C" w14:textId="6D257B20" w:rsidR="00BC2378" w:rsidRPr="00AE1B96" w:rsidRDefault="00BC2378" w:rsidP="00401857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E </w:t>
            </w:r>
            <w:r w:rsidR="007A382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+</w:t>
            </w:r>
          </w:p>
        </w:tc>
        <w:tc>
          <w:tcPr>
            <w:tcW w:w="1913" w:type="dxa"/>
            <w:vAlign w:val="center"/>
          </w:tcPr>
          <w:p w14:paraId="4AEB0D9B" w14:textId="2E89C9D7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 (2.30-3.25)</w:t>
            </w:r>
          </w:p>
        </w:tc>
        <w:tc>
          <w:tcPr>
            <w:tcW w:w="381" w:type="dxa"/>
          </w:tcPr>
          <w:p w14:paraId="61461139" w14:textId="77777777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580FAA32" w14:textId="7710FAD8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(1.60-2.16)</w:t>
            </w:r>
          </w:p>
        </w:tc>
      </w:tr>
      <w:tr w:rsidR="00BC2378" w:rsidRPr="00AE1B96" w14:paraId="493723F0" w14:textId="77777777" w:rsidTr="00AC7589">
        <w:trPr>
          <w:trHeight w:val="412"/>
        </w:trPr>
        <w:tc>
          <w:tcPr>
            <w:tcW w:w="2645" w:type="dxa"/>
          </w:tcPr>
          <w:p w14:paraId="7BA78631" w14:textId="77777777" w:rsidR="00BC2378" w:rsidRPr="00AE1B96" w:rsidRDefault="00BC2378" w:rsidP="00401857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/high</w:t>
            </w:r>
          </w:p>
        </w:tc>
        <w:tc>
          <w:tcPr>
            <w:tcW w:w="1766" w:type="dxa"/>
          </w:tcPr>
          <w:p w14:paraId="64D3FE22" w14:textId="35B78325" w:rsidR="00BC2378" w:rsidRPr="00AE1B96" w:rsidRDefault="00BC2378" w:rsidP="00401857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E </w:t>
            </w:r>
            <w:r w:rsidR="007A382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+</w:t>
            </w:r>
          </w:p>
        </w:tc>
        <w:tc>
          <w:tcPr>
            <w:tcW w:w="1913" w:type="dxa"/>
            <w:vAlign w:val="center"/>
          </w:tcPr>
          <w:p w14:paraId="33C953C4" w14:textId="3F991DF5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 (1.79-3.34)</w:t>
            </w:r>
          </w:p>
        </w:tc>
        <w:tc>
          <w:tcPr>
            <w:tcW w:w="381" w:type="dxa"/>
          </w:tcPr>
          <w:p w14:paraId="7415101C" w14:textId="77777777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6717E72C" w14:textId="756E56C8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0.92-1.66)</w:t>
            </w:r>
          </w:p>
        </w:tc>
      </w:tr>
    </w:tbl>
    <w:p w14:paraId="7B80F13A" w14:textId="3FAA7755" w:rsidR="002E4673" w:rsidRPr="00AC158A" w:rsidRDefault="002E4673" w:rsidP="002E4673">
      <w:pPr>
        <w:spacing w:line="312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AC158A">
        <w:rPr>
          <w:rFonts w:ascii="Times New Roman" w:hAnsi="Times New Roman"/>
          <w:i/>
          <w:iCs/>
          <w:sz w:val="24"/>
          <w:szCs w:val="24"/>
        </w:rPr>
        <w:t>Note:</w:t>
      </w:r>
      <w:r w:rsidRPr="00AC158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</w:t>
      </w:r>
      <w:r w:rsidRPr="000A173C">
        <w:rPr>
          <w:rFonts w:ascii="Times New Roman" w:hAnsi="Times New Roman"/>
          <w:sz w:val="24"/>
          <w:szCs w:val="24"/>
        </w:rPr>
        <w:t>ultivariate</w:t>
      </w:r>
      <w:r>
        <w:rPr>
          <w:rFonts w:ascii="Times New Roman" w:hAnsi="Times New Roman"/>
          <w:sz w:val="24"/>
          <w:szCs w:val="24"/>
        </w:rPr>
        <w:t xml:space="preserve"> Cox </w:t>
      </w:r>
      <w:r w:rsidRPr="00AC158A">
        <w:rPr>
          <w:rFonts w:ascii="Times New Roman" w:hAnsi="Times New Roman"/>
          <w:sz w:val="24"/>
          <w:szCs w:val="24"/>
        </w:rPr>
        <w:t>regression model</w:t>
      </w:r>
      <w:r>
        <w:rPr>
          <w:rFonts w:ascii="Times New Roman" w:hAnsi="Times New Roman"/>
          <w:sz w:val="24"/>
          <w:szCs w:val="24"/>
        </w:rPr>
        <w:t>s was</w:t>
      </w:r>
      <w:r w:rsidRPr="00AC158A">
        <w:rPr>
          <w:rFonts w:ascii="Times New Roman" w:hAnsi="Times New Roman"/>
          <w:sz w:val="24"/>
          <w:szCs w:val="24"/>
        </w:rPr>
        <w:t xml:space="preserve"> adjusted for </w:t>
      </w:r>
      <w:r>
        <w:rPr>
          <w:rFonts w:ascii="Times New Roman" w:hAnsi="Times New Roman"/>
          <w:sz w:val="24"/>
          <w:szCs w:val="24"/>
        </w:rPr>
        <w:t xml:space="preserve">age, </w:t>
      </w:r>
      <w:r w:rsidRPr="00AC158A">
        <w:rPr>
          <w:rFonts w:ascii="Times New Roman" w:hAnsi="Times New Roman"/>
          <w:sz w:val="24"/>
          <w:szCs w:val="24"/>
        </w:rPr>
        <w:t xml:space="preserve">ethnicity, education level, socioeconomic status, alcohol consumption, smoking status, BMI, heart disease, stroke, hypertension, diabetes, depression, TC, HDL, </w:t>
      </w:r>
      <w:r w:rsidR="00B162BF">
        <w:rPr>
          <w:rFonts w:ascii="Times New Roman" w:hAnsi="Times New Roman"/>
          <w:sz w:val="24"/>
          <w:szCs w:val="24"/>
        </w:rPr>
        <w:t xml:space="preserve">and </w:t>
      </w:r>
      <w:r w:rsidRPr="00AC158A">
        <w:rPr>
          <w:rFonts w:ascii="Times New Roman" w:hAnsi="Times New Roman"/>
          <w:sz w:val="24"/>
          <w:szCs w:val="24"/>
        </w:rPr>
        <w:t>LDL</w:t>
      </w:r>
      <w:r w:rsidR="00B162BF">
        <w:rPr>
          <w:rFonts w:ascii="Times New Roman" w:hAnsi="Times New Roman"/>
          <w:sz w:val="24"/>
          <w:szCs w:val="24"/>
        </w:rPr>
        <w:t>.</w:t>
      </w:r>
    </w:p>
    <w:p w14:paraId="1CB32A7E" w14:textId="77777777" w:rsidR="002E4673" w:rsidRDefault="002E4673" w:rsidP="002E4673">
      <w:pPr>
        <w:widowControl/>
        <w:jc w:val="left"/>
      </w:pPr>
      <w:r>
        <w:br w:type="page"/>
      </w:r>
    </w:p>
    <w:p w14:paraId="4EEFE70C" w14:textId="30CA93C4" w:rsidR="003E3BFA" w:rsidRPr="00F72B3F" w:rsidRDefault="003E3BFA" w:rsidP="0094484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0185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6412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2586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0185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82635" w:rsidRPr="004018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82635" w:rsidRPr="00F72B3F">
        <w:rPr>
          <w:rFonts w:ascii="Times New Roman" w:hAnsi="Times New Roman" w:cs="Times New Roman"/>
          <w:sz w:val="24"/>
          <w:szCs w:val="24"/>
        </w:rPr>
        <w:t>Joint exposure of handgrip strength and vitamin D with incidence of dementia in women and men after excluding participants incident major disease</w:t>
      </w:r>
      <w:r w:rsidR="00F72B3F" w:rsidRPr="00F72B3F">
        <w:rPr>
          <w:rFonts w:ascii="Times New Roman" w:hAnsi="Times New Roman" w:cs="Times New Roman"/>
          <w:sz w:val="24"/>
          <w:szCs w:val="24"/>
        </w:rPr>
        <w:t xml:space="preserve"> at baselin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5"/>
        <w:gridCol w:w="1766"/>
        <w:gridCol w:w="1913"/>
        <w:gridCol w:w="381"/>
        <w:gridCol w:w="1597"/>
      </w:tblGrid>
      <w:tr w:rsidR="00BC2378" w:rsidRPr="00AE1B96" w14:paraId="2B74D6DA" w14:textId="77777777" w:rsidTr="00AC7589">
        <w:trPr>
          <w:trHeight w:val="137"/>
        </w:trPr>
        <w:tc>
          <w:tcPr>
            <w:tcW w:w="4411" w:type="dxa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14:paraId="40AD411B" w14:textId="77777777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B96">
              <w:rPr>
                <w:rFonts w:ascii="Times New Roman" w:hAnsi="Times New Roman" w:cs="Times New Roman"/>
                <w:sz w:val="20"/>
                <w:szCs w:val="20"/>
              </w:rPr>
              <w:t>Joint effect</w:t>
            </w:r>
          </w:p>
        </w:tc>
        <w:tc>
          <w:tcPr>
            <w:tcW w:w="1913" w:type="dxa"/>
            <w:tcBorders>
              <w:top w:val="single" w:sz="6" w:space="0" w:color="auto"/>
              <w:bottom w:val="single" w:sz="4" w:space="0" w:color="auto"/>
            </w:tcBorders>
          </w:tcPr>
          <w:p w14:paraId="51A78DBC" w14:textId="77777777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B96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381" w:type="dxa"/>
            <w:tcBorders>
              <w:top w:val="single" w:sz="6" w:space="0" w:color="auto"/>
              <w:bottom w:val="single" w:sz="4" w:space="0" w:color="auto"/>
            </w:tcBorders>
          </w:tcPr>
          <w:p w14:paraId="23F558D7" w14:textId="77777777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single" w:sz="6" w:space="0" w:color="auto"/>
              <w:bottom w:val="single" w:sz="4" w:space="0" w:color="auto"/>
            </w:tcBorders>
          </w:tcPr>
          <w:p w14:paraId="165DE708" w14:textId="77777777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B96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</w:tr>
      <w:tr w:rsidR="00AC7589" w:rsidRPr="00AE1B96" w14:paraId="4D2FE617" w14:textId="77777777" w:rsidTr="00AC7589">
        <w:trPr>
          <w:trHeight w:val="434"/>
        </w:trPr>
        <w:tc>
          <w:tcPr>
            <w:tcW w:w="2645" w:type="dxa"/>
            <w:tcBorders>
              <w:top w:val="single" w:sz="4" w:space="0" w:color="auto"/>
            </w:tcBorders>
          </w:tcPr>
          <w:p w14:paraId="3C6344D5" w14:textId="77777777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1B96">
              <w:rPr>
                <w:rFonts w:ascii="Times New Roman" w:hAnsi="Times New Roman" w:cs="Times New Roman"/>
                <w:sz w:val="20"/>
                <w:szCs w:val="20"/>
              </w:rPr>
              <w:t>Handgrip streng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E1B96">
              <w:rPr>
                <w:rFonts w:ascii="Times New Roman" w:hAnsi="Times New Roman" w:cs="Times New Roman"/>
                <w:sz w:val="20"/>
                <w:szCs w:val="20"/>
              </w:rPr>
              <w:t>Vitamin D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47547ED6" w14:textId="77777777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E genotype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0F92C152" w14:textId="77777777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single" w:sz="4" w:space="0" w:color="auto"/>
            </w:tcBorders>
          </w:tcPr>
          <w:p w14:paraId="0C0F17A5" w14:textId="77777777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3A0AD8E7" w14:textId="77777777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1DA3" w:rsidRPr="00AE1B96" w14:paraId="38EAA828" w14:textId="77777777" w:rsidTr="00AC7589">
        <w:trPr>
          <w:trHeight w:val="412"/>
        </w:trPr>
        <w:tc>
          <w:tcPr>
            <w:tcW w:w="2645" w:type="dxa"/>
          </w:tcPr>
          <w:p w14:paraId="419AE7D5" w14:textId="77777777" w:rsidR="006C1DA3" w:rsidRPr="00AE1B96" w:rsidRDefault="006C1DA3" w:rsidP="006C1DA3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w/low</w:t>
            </w:r>
          </w:p>
        </w:tc>
        <w:tc>
          <w:tcPr>
            <w:tcW w:w="1766" w:type="dxa"/>
          </w:tcPr>
          <w:p w14:paraId="6EBCAA4C" w14:textId="120CC245" w:rsidR="006C1DA3" w:rsidRPr="00AE1B96" w:rsidRDefault="006C1DA3" w:rsidP="006C1DA3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E </w:t>
            </w:r>
            <w:r w:rsidR="007A382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-</w:t>
            </w:r>
          </w:p>
        </w:tc>
        <w:tc>
          <w:tcPr>
            <w:tcW w:w="1913" w:type="dxa"/>
            <w:vAlign w:val="center"/>
          </w:tcPr>
          <w:p w14:paraId="56DE103B" w14:textId="24C4C633" w:rsidR="006C1DA3" w:rsidRPr="00AE1B96" w:rsidRDefault="006C1DA3" w:rsidP="006C1DA3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 (ref.)</w:t>
            </w:r>
          </w:p>
        </w:tc>
        <w:tc>
          <w:tcPr>
            <w:tcW w:w="381" w:type="dxa"/>
          </w:tcPr>
          <w:p w14:paraId="2021938F" w14:textId="77777777" w:rsidR="006C1DA3" w:rsidRPr="00AE1B96" w:rsidRDefault="006C1DA3" w:rsidP="006C1DA3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43268C8C" w14:textId="2BF466C0" w:rsidR="006C1DA3" w:rsidRPr="00AE1B96" w:rsidRDefault="006C1DA3" w:rsidP="006C1DA3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 (ref.)</w:t>
            </w:r>
          </w:p>
        </w:tc>
      </w:tr>
      <w:tr w:rsidR="00401857" w:rsidRPr="00AE1B96" w14:paraId="0C11281F" w14:textId="77777777" w:rsidTr="00AC7589">
        <w:trPr>
          <w:trHeight w:val="409"/>
        </w:trPr>
        <w:tc>
          <w:tcPr>
            <w:tcW w:w="2645" w:type="dxa"/>
          </w:tcPr>
          <w:p w14:paraId="1D41E372" w14:textId="77777777" w:rsidR="00BC2378" w:rsidRPr="00AE1B96" w:rsidRDefault="00BC2378" w:rsidP="00401857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ermediate</w:t>
            </w:r>
          </w:p>
        </w:tc>
        <w:tc>
          <w:tcPr>
            <w:tcW w:w="1766" w:type="dxa"/>
          </w:tcPr>
          <w:p w14:paraId="03BF48E3" w14:textId="3559E1BA" w:rsidR="00BC2378" w:rsidRPr="00AE1B96" w:rsidRDefault="00BC2378" w:rsidP="00401857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E </w:t>
            </w:r>
            <w:r w:rsidR="007A382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-</w:t>
            </w:r>
          </w:p>
        </w:tc>
        <w:tc>
          <w:tcPr>
            <w:tcW w:w="1913" w:type="dxa"/>
            <w:vAlign w:val="center"/>
          </w:tcPr>
          <w:p w14:paraId="5C5BCFFB" w14:textId="59C01942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57-0.85)</w:t>
            </w:r>
          </w:p>
        </w:tc>
        <w:tc>
          <w:tcPr>
            <w:tcW w:w="381" w:type="dxa"/>
          </w:tcPr>
          <w:p w14:paraId="4946ADC5" w14:textId="77777777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37853363" w14:textId="3DBF2C66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(0.50-0.75)</w:t>
            </w:r>
          </w:p>
        </w:tc>
      </w:tr>
      <w:tr w:rsidR="00401857" w:rsidRPr="00AE1B96" w14:paraId="3CE3704E" w14:textId="77777777" w:rsidTr="00AC7589">
        <w:trPr>
          <w:trHeight w:val="409"/>
        </w:trPr>
        <w:tc>
          <w:tcPr>
            <w:tcW w:w="2645" w:type="dxa"/>
          </w:tcPr>
          <w:p w14:paraId="093CE7DC" w14:textId="77777777" w:rsidR="00BC2378" w:rsidRPr="00AE1B96" w:rsidRDefault="00BC2378" w:rsidP="00401857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/high</w:t>
            </w:r>
          </w:p>
        </w:tc>
        <w:tc>
          <w:tcPr>
            <w:tcW w:w="1766" w:type="dxa"/>
          </w:tcPr>
          <w:p w14:paraId="0097980D" w14:textId="203DA0A4" w:rsidR="00BC2378" w:rsidRPr="00AE1B96" w:rsidRDefault="00BC2378" w:rsidP="00401857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E </w:t>
            </w:r>
            <w:r w:rsidR="007A382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-</w:t>
            </w:r>
          </w:p>
        </w:tc>
        <w:tc>
          <w:tcPr>
            <w:tcW w:w="1913" w:type="dxa"/>
            <w:vAlign w:val="center"/>
          </w:tcPr>
          <w:p w14:paraId="52B0D5E1" w14:textId="4438686D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0.29-0.71)</w:t>
            </w:r>
          </w:p>
        </w:tc>
        <w:tc>
          <w:tcPr>
            <w:tcW w:w="381" w:type="dxa"/>
          </w:tcPr>
          <w:p w14:paraId="650A0A8E" w14:textId="77777777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4D43CB84" w14:textId="1079DD54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(0.18-0.42)</w:t>
            </w:r>
          </w:p>
        </w:tc>
      </w:tr>
      <w:tr w:rsidR="00401857" w:rsidRPr="00AE1B96" w14:paraId="6FEACC0A" w14:textId="77777777" w:rsidTr="00AC7589">
        <w:trPr>
          <w:trHeight w:val="409"/>
        </w:trPr>
        <w:tc>
          <w:tcPr>
            <w:tcW w:w="2645" w:type="dxa"/>
          </w:tcPr>
          <w:p w14:paraId="7C5822A5" w14:textId="77777777" w:rsidR="00BC2378" w:rsidRPr="00AE1B96" w:rsidRDefault="00BC2378" w:rsidP="00401857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w/low</w:t>
            </w:r>
          </w:p>
        </w:tc>
        <w:tc>
          <w:tcPr>
            <w:tcW w:w="1766" w:type="dxa"/>
          </w:tcPr>
          <w:p w14:paraId="5C360AA0" w14:textId="31472302" w:rsidR="00BC2378" w:rsidRPr="00AE1B96" w:rsidRDefault="00BC2378" w:rsidP="00401857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E </w:t>
            </w:r>
            <w:r w:rsidR="007A382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+</w:t>
            </w:r>
          </w:p>
        </w:tc>
        <w:tc>
          <w:tcPr>
            <w:tcW w:w="1913" w:type="dxa"/>
            <w:vAlign w:val="center"/>
          </w:tcPr>
          <w:p w14:paraId="2042918A" w14:textId="14FD29CC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 (3.55-5.62)</w:t>
            </w:r>
          </w:p>
        </w:tc>
        <w:tc>
          <w:tcPr>
            <w:tcW w:w="381" w:type="dxa"/>
          </w:tcPr>
          <w:p w14:paraId="34D626D0" w14:textId="77777777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169BBE93" w14:textId="7E18B710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 (2.46-3.96)</w:t>
            </w:r>
          </w:p>
        </w:tc>
      </w:tr>
      <w:tr w:rsidR="00401857" w:rsidRPr="00AE1B96" w14:paraId="02C828D2" w14:textId="77777777" w:rsidTr="00AC7589">
        <w:trPr>
          <w:trHeight w:val="409"/>
        </w:trPr>
        <w:tc>
          <w:tcPr>
            <w:tcW w:w="2645" w:type="dxa"/>
          </w:tcPr>
          <w:p w14:paraId="1DA29625" w14:textId="77777777" w:rsidR="00BC2378" w:rsidRPr="00AE1B96" w:rsidRDefault="00BC2378" w:rsidP="00401857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ermediate</w:t>
            </w:r>
          </w:p>
        </w:tc>
        <w:tc>
          <w:tcPr>
            <w:tcW w:w="1766" w:type="dxa"/>
          </w:tcPr>
          <w:p w14:paraId="0166BC52" w14:textId="31E07C26" w:rsidR="00BC2378" w:rsidRPr="00AE1B96" w:rsidRDefault="00BC2378" w:rsidP="00401857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E </w:t>
            </w:r>
            <w:r w:rsidR="007A382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+</w:t>
            </w:r>
          </w:p>
        </w:tc>
        <w:tc>
          <w:tcPr>
            <w:tcW w:w="1913" w:type="dxa"/>
            <w:vAlign w:val="center"/>
          </w:tcPr>
          <w:p w14:paraId="5D535613" w14:textId="5EEA10C0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 (2.34-3.48)</w:t>
            </w:r>
          </w:p>
        </w:tc>
        <w:tc>
          <w:tcPr>
            <w:tcW w:w="381" w:type="dxa"/>
          </w:tcPr>
          <w:p w14:paraId="611A1142" w14:textId="77777777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40150E08" w14:textId="03999934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 (1.65-2.45)</w:t>
            </w:r>
          </w:p>
        </w:tc>
      </w:tr>
      <w:tr w:rsidR="00401857" w:rsidRPr="00AE1B96" w14:paraId="34E997A9" w14:textId="77777777" w:rsidTr="00AC7589">
        <w:trPr>
          <w:trHeight w:val="412"/>
        </w:trPr>
        <w:tc>
          <w:tcPr>
            <w:tcW w:w="2645" w:type="dxa"/>
            <w:tcBorders>
              <w:bottom w:val="single" w:sz="6" w:space="0" w:color="auto"/>
            </w:tcBorders>
          </w:tcPr>
          <w:p w14:paraId="53D2A095" w14:textId="77777777" w:rsidR="00BC2378" w:rsidRPr="00AE1B96" w:rsidRDefault="00BC2378" w:rsidP="00401857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/high</w:t>
            </w:r>
          </w:p>
        </w:tc>
        <w:tc>
          <w:tcPr>
            <w:tcW w:w="1766" w:type="dxa"/>
            <w:tcBorders>
              <w:bottom w:val="single" w:sz="6" w:space="0" w:color="auto"/>
            </w:tcBorders>
          </w:tcPr>
          <w:p w14:paraId="526758FC" w14:textId="15CDDA9B" w:rsidR="00BC2378" w:rsidRPr="00AE1B96" w:rsidRDefault="00BC2378" w:rsidP="00401857">
            <w:pPr>
              <w:spacing w:line="312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E </w:t>
            </w:r>
            <w:r w:rsidR="007A382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+</w:t>
            </w:r>
          </w:p>
        </w:tc>
        <w:tc>
          <w:tcPr>
            <w:tcW w:w="1913" w:type="dxa"/>
            <w:tcBorders>
              <w:bottom w:val="single" w:sz="6" w:space="0" w:color="auto"/>
            </w:tcBorders>
            <w:vAlign w:val="center"/>
          </w:tcPr>
          <w:p w14:paraId="61CD98C2" w14:textId="6B3BFC79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 (1.89-3.68)</w:t>
            </w:r>
          </w:p>
        </w:tc>
        <w:tc>
          <w:tcPr>
            <w:tcW w:w="381" w:type="dxa"/>
            <w:tcBorders>
              <w:bottom w:val="single" w:sz="6" w:space="0" w:color="auto"/>
            </w:tcBorders>
          </w:tcPr>
          <w:p w14:paraId="276A22D2" w14:textId="77777777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tcBorders>
              <w:bottom w:val="single" w:sz="6" w:space="0" w:color="auto"/>
            </w:tcBorders>
            <w:vAlign w:val="center"/>
          </w:tcPr>
          <w:p w14:paraId="2DC68BB0" w14:textId="5B228217" w:rsidR="00BC2378" w:rsidRPr="00AE1B96" w:rsidRDefault="00BC2378" w:rsidP="00401857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1.01-1.98)</w:t>
            </w:r>
          </w:p>
        </w:tc>
      </w:tr>
    </w:tbl>
    <w:p w14:paraId="43DBF2E7" w14:textId="070B283F" w:rsidR="004F5812" w:rsidRDefault="008B700A" w:rsidP="00625868">
      <w:pPr>
        <w:spacing w:line="312" w:lineRule="auto"/>
        <w:jc w:val="left"/>
        <w:rPr>
          <w:rFonts w:ascii="Times New Roman" w:hAnsi="Times New Roman"/>
          <w:sz w:val="24"/>
          <w:szCs w:val="24"/>
        </w:rPr>
      </w:pPr>
      <w:r w:rsidRPr="00AC158A">
        <w:rPr>
          <w:rFonts w:ascii="Times New Roman" w:hAnsi="Times New Roman"/>
          <w:i/>
          <w:iCs/>
          <w:sz w:val="24"/>
          <w:szCs w:val="24"/>
        </w:rPr>
        <w:t>Note:</w:t>
      </w:r>
      <w:r w:rsidRPr="00AC158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</w:t>
      </w:r>
      <w:r w:rsidRPr="000A173C">
        <w:rPr>
          <w:rFonts w:ascii="Times New Roman" w:hAnsi="Times New Roman"/>
          <w:sz w:val="24"/>
          <w:szCs w:val="24"/>
        </w:rPr>
        <w:t>ultivariate</w:t>
      </w:r>
      <w:r>
        <w:rPr>
          <w:rFonts w:ascii="Times New Roman" w:hAnsi="Times New Roman"/>
          <w:sz w:val="24"/>
          <w:szCs w:val="24"/>
        </w:rPr>
        <w:t xml:space="preserve"> Cox </w:t>
      </w:r>
      <w:r w:rsidRPr="00AC158A">
        <w:rPr>
          <w:rFonts w:ascii="Times New Roman" w:hAnsi="Times New Roman"/>
          <w:sz w:val="24"/>
          <w:szCs w:val="24"/>
        </w:rPr>
        <w:t>regression model</w:t>
      </w:r>
      <w:r>
        <w:rPr>
          <w:rFonts w:ascii="Times New Roman" w:hAnsi="Times New Roman"/>
          <w:sz w:val="24"/>
          <w:szCs w:val="24"/>
        </w:rPr>
        <w:t>s was</w:t>
      </w:r>
      <w:r w:rsidRPr="00AC158A">
        <w:rPr>
          <w:rFonts w:ascii="Times New Roman" w:hAnsi="Times New Roman"/>
          <w:sz w:val="24"/>
          <w:szCs w:val="24"/>
        </w:rPr>
        <w:t xml:space="preserve"> adjusted for </w:t>
      </w:r>
      <w:r>
        <w:rPr>
          <w:rFonts w:ascii="Times New Roman" w:hAnsi="Times New Roman"/>
          <w:sz w:val="24"/>
          <w:szCs w:val="24"/>
        </w:rPr>
        <w:t xml:space="preserve">age, </w:t>
      </w:r>
      <w:r w:rsidRPr="00AC158A">
        <w:rPr>
          <w:rFonts w:ascii="Times New Roman" w:hAnsi="Times New Roman"/>
          <w:sz w:val="24"/>
          <w:szCs w:val="24"/>
        </w:rPr>
        <w:t xml:space="preserve">ethnicity, education level, socioeconomic status, alcohol consumption, smoking status, BMI, heart disease, stroke, hypertension, diabetes, depression, TC, HDL,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AC158A">
        <w:rPr>
          <w:rFonts w:ascii="Times New Roman" w:hAnsi="Times New Roman"/>
          <w:sz w:val="24"/>
          <w:szCs w:val="24"/>
        </w:rPr>
        <w:t>LDL</w:t>
      </w:r>
      <w:r>
        <w:rPr>
          <w:rFonts w:ascii="Times New Roman" w:hAnsi="Times New Roman"/>
          <w:sz w:val="24"/>
          <w:szCs w:val="24"/>
        </w:rPr>
        <w:t>.</w:t>
      </w:r>
    </w:p>
    <w:p w14:paraId="096A1449" w14:textId="0B002E96" w:rsidR="0078341D" w:rsidRDefault="0078341D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A1BAA06" w14:textId="468F8D44" w:rsidR="0078341D" w:rsidRDefault="0078341D" w:rsidP="0078341D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40185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6412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A82C72">
        <w:rPr>
          <w:rFonts w:ascii="Times New Roman" w:hAnsi="Times New Roman"/>
          <w:b/>
          <w:bCs/>
          <w:sz w:val="24"/>
          <w:szCs w:val="24"/>
        </w:rPr>
        <w:t>. Association of vitamin D with incidence of dementia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A82C72">
        <w:rPr>
          <w:rFonts w:ascii="Times New Roman" w:hAnsi="Times New Roman"/>
          <w:b/>
          <w:bCs/>
          <w:sz w:val="24"/>
          <w:szCs w:val="24"/>
        </w:rPr>
        <w:t>in women and men</w:t>
      </w:r>
      <w:r>
        <w:rPr>
          <w:rFonts w:ascii="Times New Roman" w:hAnsi="Times New Roman"/>
          <w:b/>
          <w:bCs/>
          <w:sz w:val="24"/>
          <w:szCs w:val="24"/>
        </w:rPr>
        <w:t xml:space="preserve"> according to APOE e4 genotype</w:t>
      </w:r>
    </w:p>
    <w:tbl>
      <w:tblPr>
        <w:tblStyle w:val="TableGrid"/>
        <w:tblW w:w="50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5"/>
        <w:gridCol w:w="1649"/>
        <w:gridCol w:w="1649"/>
        <w:gridCol w:w="223"/>
        <w:gridCol w:w="1649"/>
        <w:gridCol w:w="1647"/>
      </w:tblGrid>
      <w:tr w:rsidR="0078341D" w:rsidRPr="006161BF" w14:paraId="5568454E" w14:textId="77777777" w:rsidTr="00AB2CC9">
        <w:tc>
          <w:tcPr>
            <w:tcW w:w="899" w:type="pct"/>
            <w:tcBorders>
              <w:top w:val="single" w:sz="6" w:space="0" w:color="auto"/>
              <w:bottom w:val="nil"/>
            </w:tcBorders>
          </w:tcPr>
          <w:p w14:paraId="72568B3B" w14:textId="77777777" w:rsidR="0078341D" w:rsidRPr="006161BF" w:rsidRDefault="0078341D" w:rsidP="00AB2CC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pct"/>
            <w:tcBorders>
              <w:top w:val="single" w:sz="6" w:space="0" w:color="auto"/>
              <w:bottom w:val="single" w:sz="4" w:space="0" w:color="auto"/>
            </w:tcBorders>
          </w:tcPr>
          <w:p w14:paraId="7D285B94" w14:textId="77777777" w:rsidR="0078341D" w:rsidRPr="006161BF" w:rsidRDefault="0078341D" w:rsidP="00AB2CC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161BF">
              <w:rPr>
                <w:rFonts w:ascii="Times New Roman" w:hAnsi="Times New Roman" w:cs="Times New Roman"/>
                <w:sz w:val="22"/>
              </w:rPr>
              <w:t>Women</w:t>
            </w:r>
          </w:p>
        </w:tc>
        <w:tc>
          <w:tcPr>
            <w:tcW w:w="992" w:type="pct"/>
            <w:tcBorders>
              <w:top w:val="single" w:sz="6" w:space="0" w:color="auto"/>
              <w:bottom w:val="single" w:sz="4" w:space="0" w:color="auto"/>
            </w:tcBorders>
          </w:tcPr>
          <w:p w14:paraId="104E346E" w14:textId="77777777" w:rsidR="0078341D" w:rsidRPr="006161BF" w:rsidRDefault="0078341D" w:rsidP="00AB2CC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" w:type="pct"/>
            <w:tcBorders>
              <w:top w:val="single" w:sz="6" w:space="0" w:color="auto"/>
              <w:bottom w:val="nil"/>
            </w:tcBorders>
          </w:tcPr>
          <w:p w14:paraId="233E1696" w14:textId="77777777" w:rsidR="0078341D" w:rsidRPr="006161BF" w:rsidRDefault="0078341D" w:rsidP="00AB2CC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pct"/>
            <w:tcBorders>
              <w:top w:val="single" w:sz="6" w:space="0" w:color="auto"/>
              <w:bottom w:val="single" w:sz="4" w:space="0" w:color="auto"/>
            </w:tcBorders>
          </w:tcPr>
          <w:p w14:paraId="1FF53BEE" w14:textId="77777777" w:rsidR="0078341D" w:rsidRPr="006161BF" w:rsidRDefault="0078341D" w:rsidP="00AB2CC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161BF">
              <w:rPr>
                <w:rFonts w:ascii="Times New Roman" w:hAnsi="Times New Roman" w:cs="Times New Roman"/>
                <w:sz w:val="22"/>
              </w:rPr>
              <w:t>Men</w:t>
            </w:r>
          </w:p>
        </w:tc>
        <w:tc>
          <w:tcPr>
            <w:tcW w:w="992" w:type="pct"/>
            <w:tcBorders>
              <w:top w:val="single" w:sz="6" w:space="0" w:color="auto"/>
              <w:bottom w:val="single" w:sz="4" w:space="0" w:color="auto"/>
            </w:tcBorders>
          </w:tcPr>
          <w:p w14:paraId="1E08DF39" w14:textId="77777777" w:rsidR="0078341D" w:rsidRPr="006161BF" w:rsidRDefault="0078341D" w:rsidP="00AB2CC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341D" w:rsidRPr="006161BF" w14:paraId="46792E08" w14:textId="77777777" w:rsidTr="00AB2CC9">
        <w:tc>
          <w:tcPr>
            <w:tcW w:w="899" w:type="pct"/>
            <w:tcBorders>
              <w:top w:val="nil"/>
              <w:bottom w:val="single" w:sz="4" w:space="0" w:color="auto"/>
            </w:tcBorders>
          </w:tcPr>
          <w:p w14:paraId="1C3792A3" w14:textId="77777777" w:rsidR="0078341D" w:rsidRPr="006161BF" w:rsidRDefault="0078341D" w:rsidP="00AB2CC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161BF">
              <w:rPr>
                <w:rFonts w:ascii="Times New Roman" w:hAnsi="Times New Roman" w:cs="Times New Roman" w:hint="eastAsia"/>
                <w:sz w:val="22"/>
              </w:rPr>
              <w:t>V</w:t>
            </w:r>
            <w:r w:rsidRPr="006161BF">
              <w:rPr>
                <w:rFonts w:ascii="Times New Roman" w:hAnsi="Times New Roman" w:cs="Times New Roman"/>
                <w:sz w:val="22"/>
              </w:rPr>
              <w:t>itamin D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</w:tcPr>
          <w:p w14:paraId="1B012DC4" w14:textId="77777777" w:rsidR="0078341D" w:rsidRPr="006161BF" w:rsidRDefault="0078341D" w:rsidP="00AB2CC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161BF">
              <w:rPr>
                <w:rFonts w:ascii="Times New Roman" w:hAnsi="Times New Roman" w:cs="Times New Roman"/>
                <w:sz w:val="22"/>
              </w:rPr>
              <w:t>APOE e4-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</w:tcPr>
          <w:p w14:paraId="174574AC" w14:textId="77777777" w:rsidR="0078341D" w:rsidRPr="006161BF" w:rsidRDefault="0078341D" w:rsidP="00AB2CC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161BF">
              <w:rPr>
                <w:rFonts w:ascii="Times New Roman" w:hAnsi="Times New Roman" w:cs="Times New Roman"/>
                <w:sz w:val="22"/>
              </w:rPr>
              <w:t>APOE e4+</w:t>
            </w:r>
          </w:p>
        </w:tc>
        <w:tc>
          <w:tcPr>
            <w:tcW w:w="134" w:type="pct"/>
            <w:tcBorders>
              <w:top w:val="nil"/>
              <w:bottom w:val="single" w:sz="4" w:space="0" w:color="auto"/>
            </w:tcBorders>
          </w:tcPr>
          <w:p w14:paraId="5E99B45D" w14:textId="77777777" w:rsidR="0078341D" w:rsidRPr="006161BF" w:rsidRDefault="0078341D" w:rsidP="00AB2CC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</w:tcPr>
          <w:p w14:paraId="49A9315F" w14:textId="77777777" w:rsidR="0078341D" w:rsidRPr="006161BF" w:rsidRDefault="0078341D" w:rsidP="00AB2CC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161BF">
              <w:rPr>
                <w:rFonts w:ascii="Times New Roman" w:hAnsi="Times New Roman" w:cs="Times New Roman"/>
                <w:sz w:val="22"/>
              </w:rPr>
              <w:t>APOE e4-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</w:tcPr>
          <w:p w14:paraId="7AD7DE54" w14:textId="77777777" w:rsidR="0078341D" w:rsidRPr="006161BF" w:rsidRDefault="0078341D" w:rsidP="00AB2CC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161BF">
              <w:rPr>
                <w:rFonts w:ascii="Times New Roman" w:hAnsi="Times New Roman" w:cs="Times New Roman"/>
                <w:sz w:val="22"/>
              </w:rPr>
              <w:t>APOE e4+</w:t>
            </w:r>
          </w:p>
        </w:tc>
      </w:tr>
      <w:tr w:rsidR="0078341D" w:rsidRPr="006161BF" w14:paraId="646C87D6" w14:textId="77777777" w:rsidTr="00AB2CC9">
        <w:tc>
          <w:tcPr>
            <w:tcW w:w="899" w:type="pct"/>
            <w:tcBorders>
              <w:top w:val="single" w:sz="4" w:space="0" w:color="auto"/>
            </w:tcBorders>
            <w:vAlign w:val="bottom"/>
          </w:tcPr>
          <w:p w14:paraId="31E7C9F1" w14:textId="77777777" w:rsidR="0078341D" w:rsidRPr="006161BF" w:rsidRDefault="0078341D" w:rsidP="00AB2CC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161BF">
              <w:rPr>
                <w:rFonts w:ascii="Times New Roman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992" w:type="pct"/>
            <w:tcBorders>
              <w:top w:val="single" w:sz="4" w:space="0" w:color="auto"/>
            </w:tcBorders>
            <w:vAlign w:val="bottom"/>
          </w:tcPr>
          <w:p w14:paraId="243ADEA5" w14:textId="77777777" w:rsidR="0078341D" w:rsidRPr="006161BF" w:rsidRDefault="0078341D" w:rsidP="00AB2CC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161BF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992" w:type="pct"/>
            <w:tcBorders>
              <w:top w:val="single" w:sz="4" w:space="0" w:color="auto"/>
            </w:tcBorders>
          </w:tcPr>
          <w:p w14:paraId="017C2D59" w14:textId="77777777" w:rsidR="0078341D" w:rsidRPr="006161BF" w:rsidRDefault="0078341D" w:rsidP="00AB2CC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161BF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134" w:type="pct"/>
            <w:tcBorders>
              <w:top w:val="single" w:sz="4" w:space="0" w:color="auto"/>
            </w:tcBorders>
          </w:tcPr>
          <w:p w14:paraId="13E454CD" w14:textId="77777777" w:rsidR="0078341D" w:rsidRPr="006161BF" w:rsidRDefault="0078341D" w:rsidP="00AB2CC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92" w:type="pct"/>
            <w:tcBorders>
              <w:top w:val="single" w:sz="4" w:space="0" w:color="auto"/>
            </w:tcBorders>
          </w:tcPr>
          <w:p w14:paraId="3995E90F" w14:textId="77777777" w:rsidR="0078341D" w:rsidRPr="006161BF" w:rsidRDefault="0078341D" w:rsidP="00AB2CC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161BF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992" w:type="pct"/>
            <w:tcBorders>
              <w:top w:val="single" w:sz="4" w:space="0" w:color="auto"/>
            </w:tcBorders>
          </w:tcPr>
          <w:p w14:paraId="471AA659" w14:textId="77777777" w:rsidR="0078341D" w:rsidRPr="006161BF" w:rsidRDefault="0078341D" w:rsidP="00AB2CC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161BF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</w:tr>
      <w:tr w:rsidR="0078341D" w:rsidRPr="006161BF" w14:paraId="06AC3E40" w14:textId="77777777" w:rsidTr="00AB2CC9">
        <w:tc>
          <w:tcPr>
            <w:tcW w:w="899" w:type="pct"/>
            <w:vAlign w:val="bottom"/>
          </w:tcPr>
          <w:p w14:paraId="32A3FEF9" w14:textId="77777777" w:rsidR="0078341D" w:rsidRPr="006161BF" w:rsidRDefault="0078341D" w:rsidP="00AB2CC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161BF">
              <w:rPr>
                <w:rFonts w:ascii="Times New Roman" w:hAnsi="Times New Roman" w:cs="Times New Roman"/>
                <w:color w:val="000000"/>
                <w:sz w:val="22"/>
              </w:rPr>
              <w:t>Middle</w:t>
            </w:r>
          </w:p>
        </w:tc>
        <w:tc>
          <w:tcPr>
            <w:tcW w:w="992" w:type="pct"/>
            <w:vAlign w:val="center"/>
          </w:tcPr>
          <w:p w14:paraId="58797551" w14:textId="77777777" w:rsidR="0078341D" w:rsidRPr="006161BF" w:rsidRDefault="0078341D" w:rsidP="00AB2CC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161BF">
              <w:rPr>
                <w:rFonts w:ascii="Times New Roman" w:eastAsia="DengXian" w:hAnsi="Times New Roman" w:cs="Times New Roman"/>
                <w:color w:val="000000"/>
                <w:sz w:val="22"/>
              </w:rPr>
              <w:t>1.01 (0.84-1.21)</w:t>
            </w:r>
          </w:p>
        </w:tc>
        <w:tc>
          <w:tcPr>
            <w:tcW w:w="992" w:type="pct"/>
            <w:vAlign w:val="center"/>
          </w:tcPr>
          <w:p w14:paraId="46967C9E" w14:textId="77777777" w:rsidR="0078341D" w:rsidRPr="006161BF" w:rsidRDefault="0078341D" w:rsidP="00AB2CC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161BF">
              <w:rPr>
                <w:rFonts w:ascii="Times New Roman" w:eastAsia="DengXian" w:hAnsi="Times New Roman" w:cs="Times New Roman"/>
                <w:color w:val="000000"/>
                <w:sz w:val="22"/>
              </w:rPr>
              <w:t>0.77 (0.65-0.90)</w:t>
            </w:r>
          </w:p>
        </w:tc>
        <w:tc>
          <w:tcPr>
            <w:tcW w:w="134" w:type="pct"/>
          </w:tcPr>
          <w:p w14:paraId="16378B39" w14:textId="77777777" w:rsidR="0078341D" w:rsidRPr="006161BF" w:rsidRDefault="0078341D" w:rsidP="00AB2CC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92" w:type="pct"/>
            <w:vAlign w:val="center"/>
          </w:tcPr>
          <w:p w14:paraId="6BE4CAAB" w14:textId="77777777" w:rsidR="0078341D" w:rsidRPr="006161BF" w:rsidRDefault="0078341D" w:rsidP="00AB2CC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161BF">
              <w:rPr>
                <w:rFonts w:ascii="Times New Roman" w:eastAsia="DengXian" w:hAnsi="Times New Roman" w:cs="Times New Roman"/>
                <w:color w:val="000000"/>
                <w:sz w:val="22"/>
              </w:rPr>
              <w:t>0.76 (0.64-0.89)</w:t>
            </w:r>
          </w:p>
        </w:tc>
        <w:tc>
          <w:tcPr>
            <w:tcW w:w="992" w:type="pct"/>
            <w:vAlign w:val="center"/>
          </w:tcPr>
          <w:p w14:paraId="433FEE78" w14:textId="77777777" w:rsidR="0078341D" w:rsidRPr="006161BF" w:rsidRDefault="0078341D" w:rsidP="00AB2CC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161BF">
              <w:rPr>
                <w:rFonts w:ascii="Times New Roman" w:eastAsia="DengXian" w:hAnsi="Times New Roman" w:cs="Times New Roman"/>
                <w:color w:val="000000"/>
                <w:sz w:val="22"/>
              </w:rPr>
              <w:t>0.84 (0.72-0.98)</w:t>
            </w:r>
          </w:p>
        </w:tc>
      </w:tr>
      <w:tr w:rsidR="0078341D" w:rsidRPr="006161BF" w14:paraId="7512BC0B" w14:textId="77777777" w:rsidTr="00AB2CC9">
        <w:tc>
          <w:tcPr>
            <w:tcW w:w="899" w:type="pct"/>
            <w:vAlign w:val="bottom"/>
          </w:tcPr>
          <w:p w14:paraId="18DCC9C3" w14:textId="77777777" w:rsidR="0078341D" w:rsidRPr="006161BF" w:rsidRDefault="0078341D" w:rsidP="00AB2CC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161BF">
              <w:rPr>
                <w:rFonts w:ascii="Times New Roman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992" w:type="pct"/>
            <w:vAlign w:val="center"/>
          </w:tcPr>
          <w:p w14:paraId="6934ED44" w14:textId="77777777" w:rsidR="0078341D" w:rsidRPr="006161BF" w:rsidRDefault="0078341D" w:rsidP="00AB2CC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161BF">
              <w:rPr>
                <w:rFonts w:ascii="Times New Roman" w:eastAsia="DengXian" w:hAnsi="Times New Roman" w:cs="Times New Roman"/>
                <w:color w:val="000000"/>
                <w:sz w:val="22"/>
              </w:rPr>
              <w:t>0.91 (0.76-1.08)</w:t>
            </w:r>
          </w:p>
        </w:tc>
        <w:tc>
          <w:tcPr>
            <w:tcW w:w="992" w:type="pct"/>
            <w:vAlign w:val="center"/>
          </w:tcPr>
          <w:p w14:paraId="2E7F4915" w14:textId="77777777" w:rsidR="0078341D" w:rsidRPr="006161BF" w:rsidRDefault="0078341D" w:rsidP="00AB2CC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161BF">
              <w:rPr>
                <w:rFonts w:ascii="Times New Roman" w:eastAsia="DengXian" w:hAnsi="Times New Roman" w:cs="Times New Roman"/>
                <w:color w:val="000000"/>
                <w:sz w:val="22"/>
              </w:rPr>
              <w:t>0.73 (0.63-0.85)</w:t>
            </w:r>
          </w:p>
        </w:tc>
        <w:tc>
          <w:tcPr>
            <w:tcW w:w="134" w:type="pct"/>
          </w:tcPr>
          <w:p w14:paraId="64237C60" w14:textId="77777777" w:rsidR="0078341D" w:rsidRPr="006161BF" w:rsidRDefault="0078341D" w:rsidP="00AB2CC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92" w:type="pct"/>
            <w:vAlign w:val="center"/>
          </w:tcPr>
          <w:p w14:paraId="40674F3C" w14:textId="77777777" w:rsidR="0078341D" w:rsidRPr="006161BF" w:rsidRDefault="0078341D" w:rsidP="00AB2CC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161BF">
              <w:rPr>
                <w:rFonts w:ascii="Times New Roman" w:eastAsia="DengXian" w:hAnsi="Times New Roman" w:cs="Times New Roman"/>
                <w:color w:val="000000"/>
                <w:sz w:val="22"/>
              </w:rPr>
              <w:t>0.65 (0.56-0.75)</w:t>
            </w:r>
          </w:p>
        </w:tc>
        <w:tc>
          <w:tcPr>
            <w:tcW w:w="992" w:type="pct"/>
            <w:vAlign w:val="center"/>
          </w:tcPr>
          <w:p w14:paraId="56577AE6" w14:textId="77777777" w:rsidR="0078341D" w:rsidRPr="006161BF" w:rsidRDefault="0078341D" w:rsidP="00AB2CC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161BF">
              <w:rPr>
                <w:rFonts w:ascii="Times New Roman" w:eastAsia="DengXian" w:hAnsi="Times New Roman" w:cs="Times New Roman"/>
                <w:color w:val="000000"/>
                <w:sz w:val="22"/>
              </w:rPr>
              <w:t>0.80 (0.69-0.92)</w:t>
            </w:r>
          </w:p>
        </w:tc>
      </w:tr>
    </w:tbl>
    <w:p w14:paraId="6AC4E0D0" w14:textId="77777777" w:rsidR="0078341D" w:rsidRPr="00A82C72" w:rsidRDefault="0078341D" w:rsidP="0078341D">
      <w:pPr>
        <w:spacing w:line="360" w:lineRule="auto"/>
        <w:jc w:val="left"/>
        <w:rPr>
          <w:rFonts w:ascii="Times New Roman" w:hAnsi="Times New Roman"/>
          <w:b/>
          <w:bCs/>
          <w:sz w:val="22"/>
        </w:rPr>
      </w:pPr>
      <w:proofErr w:type="spellStart"/>
      <w:r w:rsidRPr="00A82C72">
        <w:rPr>
          <w:rFonts w:ascii="Times New Roman" w:hAnsi="Times New Roman"/>
          <w:sz w:val="22"/>
          <w:vertAlign w:val="superscript"/>
        </w:rPr>
        <w:t>a</w:t>
      </w:r>
      <w:r w:rsidRPr="00A82C72">
        <w:rPr>
          <w:rFonts w:ascii="Times New Roman" w:hAnsi="Times New Roman"/>
          <w:sz w:val="22"/>
        </w:rPr>
        <w:t>Multivariate</w:t>
      </w:r>
      <w:proofErr w:type="spellEnd"/>
      <w:r w:rsidRPr="00A82C72">
        <w:rPr>
          <w:rFonts w:ascii="Times New Roman" w:hAnsi="Times New Roman"/>
          <w:sz w:val="22"/>
        </w:rPr>
        <w:t xml:space="preserve"> Cox regression models were adjusted for </w:t>
      </w:r>
      <w:r>
        <w:rPr>
          <w:rFonts w:ascii="Times New Roman" w:hAnsi="Times New Roman"/>
          <w:sz w:val="22"/>
        </w:rPr>
        <w:t xml:space="preserve">age, </w:t>
      </w:r>
      <w:r w:rsidRPr="00A82C72">
        <w:rPr>
          <w:rFonts w:ascii="Times New Roman" w:hAnsi="Times New Roman"/>
          <w:sz w:val="22"/>
        </w:rPr>
        <w:t>ethnicity, education level, socioeconomic status, alcohol consumption, smoking status, BMI, heart disease, stroke, hypertension, diabetes, depression, TC, HDL, LDL, and grip strength.</w:t>
      </w:r>
    </w:p>
    <w:p w14:paraId="2107E29F" w14:textId="766D5B67" w:rsidR="00B02571" w:rsidRDefault="00B02571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5C587D1F" w14:textId="0873FE4C" w:rsidR="0078341D" w:rsidRDefault="00E30ECD" w:rsidP="00625868">
      <w:pPr>
        <w:spacing w:line="312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  <w:lang w:eastAsia="en-US"/>
        </w:rPr>
        <w:lastRenderedPageBreak/>
        <w:drawing>
          <wp:inline distT="0" distB="0" distL="0" distR="0" wp14:anchorId="64EF4F4C" wp14:editId="31DB97B9">
            <wp:extent cx="5067300" cy="2892552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2892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F0471" w14:textId="7260A1F3" w:rsidR="008F64AE" w:rsidRPr="00AB68BF" w:rsidRDefault="00B02571" w:rsidP="00625868">
      <w:pPr>
        <w:spacing w:line="312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46412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F52AE">
        <w:rPr>
          <w:rFonts w:ascii="Times New Roman" w:hAnsi="Times New Roman" w:cs="Times New Roman"/>
          <w:sz w:val="24"/>
          <w:szCs w:val="24"/>
        </w:rPr>
        <w:t>he relationship between grip strength and Vitamin D</w:t>
      </w:r>
      <w:r>
        <w:rPr>
          <w:rFonts w:ascii="Times New Roman" w:hAnsi="Times New Roman" w:cs="Times New Roman"/>
          <w:sz w:val="24"/>
          <w:szCs w:val="24"/>
        </w:rPr>
        <w:t xml:space="preserve"> levels</w:t>
      </w:r>
    </w:p>
    <w:sectPr w:rsidR="008F64AE" w:rsidRPr="00AB68BF" w:rsidSect="005D4601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220F86" w14:textId="77777777" w:rsidR="003B6365" w:rsidRDefault="003B6365" w:rsidP="00C540FA">
      <w:r>
        <w:separator/>
      </w:r>
    </w:p>
  </w:endnote>
  <w:endnote w:type="continuationSeparator" w:id="0">
    <w:p w14:paraId="662ABDC3" w14:textId="77777777" w:rsidR="003B6365" w:rsidRDefault="003B6365" w:rsidP="00C540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35150735"/>
      <w:docPartObj>
        <w:docPartGallery w:val="Page Numbers (Bottom of Page)"/>
        <w:docPartUnique/>
      </w:docPartObj>
    </w:sdtPr>
    <w:sdtEndPr/>
    <w:sdtContent>
      <w:p w14:paraId="60807C5E" w14:textId="1A525282" w:rsidR="009433A1" w:rsidRDefault="009433A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4121" w:rsidRPr="00464121">
          <w:rPr>
            <w:noProof/>
            <w:lang w:val="zh-CN"/>
          </w:rPr>
          <w:t>1</w:t>
        </w:r>
        <w:r>
          <w:fldChar w:fldCharType="end"/>
        </w:r>
      </w:p>
    </w:sdtContent>
  </w:sdt>
  <w:p w14:paraId="4BEDDB86" w14:textId="77777777" w:rsidR="009433A1" w:rsidRDefault="009433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B85445" w14:textId="77777777" w:rsidR="003B6365" w:rsidRDefault="003B6365" w:rsidP="00C540FA">
      <w:r>
        <w:separator/>
      </w:r>
    </w:p>
  </w:footnote>
  <w:footnote w:type="continuationSeparator" w:id="0">
    <w:p w14:paraId="4FE11E47" w14:textId="77777777" w:rsidR="003B6365" w:rsidRDefault="003B6365" w:rsidP="00C540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AD5"/>
    <w:rsid w:val="0004551A"/>
    <w:rsid w:val="00047058"/>
    <w:rsid w:val="00082635"/>
    <w:rsid w:val="000B0BFB"/>
    <w:rsid w:val="000D7168"/>
    <w:rsid w:val="001148AF"/>
    <w:rsid w:val="001170AC"/>
    <w:rsid w:val="001812E3"/>
    <w:rsid w:val="001D67C2"/>
    <w:rsid w:val="00204386"/>
    <w:rsid w:val="00215D20"/>
    <w:rsid w:val="002A3A51"/>
    <w:rsid w:val="002B4043"/>
    <w:rsid w:val="002E4673"/>
    <w:rsid w:val="002E70E6"/>
    <w:rsid w:val="002E72F3"/>
    <w:rsid w:val="00362C8F"/>
    <w:rsid w:val="00383AD9"/>
    <w:rsid w:val="00393DBA"/>
    <w:rsid w:val="003B6365"/>
    <w:rsid w:val="003C79D5"/>
    <w:rsid w:val="003E3BFA"/>
    <w:rsid w:val="00401857"/>
    <w:rsid w:val="004061AC"/>
    <w:rsid w:val="00420A41"/>
    <w:rsid w:val="004236FD"/>
    <w:rsid w:val="0042767A"/>
    <w:rsid w:val="00456626"/>
    <w:rsid w:val="00464121"/>
    <w:rsid w:val="00491E65"/>
    <w:rsid w:val="004D728C"/>
    <w:rsid w:val="004E1902"/>
    <w:rsid w:val="004F5812"/>
    <w:rsid w:val="004F69DB"/>
    <w:rsid w:val="00515A6B"/>
    <w:rsid w:val="00567C77"/>
    <w:rsid w:val="00571E93"/>
    <w:rsid w:val="005A6E0E"/>
    <w:rsid w:val="005B6C60"/>
    <w:rsid w:val="005D4601"/>
    <w:rsid w:val="005F674E"/>
    <w:rsid w:val="006161BF"/>
    <w:rsid w:val="006214E7"/>
    <w:rsid w:val="00625868"/>
    <w:rsid w:val="0064694B"/>
    <w:rsid w:val="0066553B"/>
    <w:rsid w:val="006908EB"/>
    <w:rsid w:val="006C1DA3"/>
    <w:rsid w:val="006D6321"/>
    <w:rsid w:val="006F09FF"/>
    <w:rsid w:val="006F5411"/>
    <w:rsid w:val="0070697D"/>
    <w:rsid w:val="007147C3"/>
    <w:rsid w:val="0078341D"/>
    <w:rsid w:val="007A3820"/>
    <w:rsid w:val="007C0663"/>
    <w:rsid w:val="007F2E8A"/>
    <w:rsid w:val="008016A1"/>
    <w:rsid w:val="0083530A"/>
    <w:rsid w:val="008413FB"/>
    <w:rsid w:val="008540A9"/>
    <w:rsid w:val="0088588D"/>
    <w:rsid w:val="008A2AE6"/>
    <w:rsid w:val="008B700A"/>
    <w:rsid w:val="008E37BB"/>
    <w:rsid w:val="008F32BC"/>
    <w:rsid w:val="008F52AE"/>
    <w:rsid w:val="008F64AE"/>
    <w:rsid w:val="008F7696"/>
    <w:rsid w:val="009433A1"/>
    <w:rsid w:val="0094484C"/>
    <w:rsid w:val="009E0EE5"/>
    <w:rsid w:val="009F4AA1"/>
    <w:rsid w:val="00A14A5E"/>
    <w:rsid w:val="00A46BE7"/>
    <w:rsid w:val="00A80AD5"/>
    <w:rsid w:val="00AB68BF"/>
    <w:rsid w:val="00AC7589"/>
    <w:rsid w:val="00AE1B96"/>
    <w:rsid w:val="00AE59CE"/>
    <w:rsid w:val="00AF3111"/>
    <w:rsid w:val="00B02571"/>
    <w:rsid w:val="00B162BF"/>
    <w:rsid w:val="00B213EB"/>
    <w:rsid w:val="00B43401"/>
    <w:rsid w:val="00B5250E"/>
    <w:rsid w:val="00B6330F"/>
    <w:rsid w:val="00B64CE5"/>
    <w:rsid w:val="00B7266C"/>
    <w:rsid w:val="00B77B30"/>
    <w:rsid w:val="00BA0FF1"/>
    <w:rsid w:val="00BC2378"/>
    <w:rsid w:val="00BD2844"/>
    <w:rsid w:val="00BE735D"/>
    <w:rsid w:val="00BF79A7"/>
    <w:rsid w:val="00C26260"/>
    <w:rsid w:val="00C41F97"/>
    <w:rsid w:val="00C540FA"/>
    <w:rsid w:val="00C618F2"/>
    <w:rsid w:val="00D2583F"/>
    <w:rsid w:val="00D25E84"/>
    <w:rsid w:val="00D30B24"/>
    <w:rsid w:val="00D332CE"/>
    <w:rsid w:val="00D715DC"/>
    <w:rsid w:val="00DA528E"/>
    <w:rsid w:val="00DB0AD5"/>
    <w:rsid w:val="00DC3AC5"/>
    <w:rsid w:val="00DD3C1D"/>
    <w:rsid w:val="00DF39D3"/>
    <w:rsid w:val="00DF4349"/>
    <w:rsid w:val="00DF5939"/>
    <w:rsid w:val="00E16E9E"/>
    <w:rsid w:val="00E27BB2"/>
    <w:rsid w:val="00E30ECD"/>
    <w:rsid w:val="00E67A16"/>
    <w:rsid w:val="00E868F3"/>
    <w:rsid w:val="00E870C1"/>
    <w:rsid w:val="00EC003F"/>
    <w:rsid w:val="00EC1B82"/>
    <w:rsid w:val="00EE1F4A"/>
    <w:rsid w:val="00EE37FE"/>
    <w:rsid w:val="00EF516F"/>
    <w:rsid w:val="00F33A35"/>
    <w:rsid w:val="00F35D90"/>
    <w:rsid w:val="00F57598"/>
    <w:rsid w:val="00F72B3F"/>
    <w:rsid w:val="00FA741F"/>
    <w:rsid w:val="00FC7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86C61F"/>
  <w15:chartTrackingRefBased/>
  <w15:docId w15:val="{5A65D35C-5295-483F-B13B-939676409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40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40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40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40FA"/>
    <w:rPr>
      <w:sz w:val="18"/>
      <w:szCs w:val="18"/>
    </w:rPr>
  </w:style>
  <w:style w:type="table" w:styleId="TableGrid">
    <w:name w:val="Table Grid"/>
    <w:basedOn w:val="TableNormal"/>
    <w:uiPriority w:val="39"/>
    <w:rsid w:val="00C540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834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8</Pages>
  <Words>962</Words>
  <Characters>5484</Characters>
  <Application>Microsoft Office Word</Application>
  <DocSecurity>0</DocSecurity>
  <Lines>45</Lines>
  <Paragraphs>12</Paragraphs>
  <ScaleCrop>false</ScaleCrop>
  <Company/>
  <LinksUpToDate>false</LinksUpToDate>
  <CharactersWithSpaces>6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jiangtao</dc:creator>
  <cp:keywords/>
  <dc:description/>
  <cp:lastModifiedBy>Rajeshwari Arumugam</cp:lastModifiedBy>
  <cp:revision>26</cp:revision>
  <dcterms:created xsi:type="dcterms:W3CDTF">2023-01-14T15:38:00Z</dcterms:created>
  <dcterms:modified xsi:type="dcterms:W3CDTF">2023-05-15T13:31:00Z</dcterms:modified>
</cp:coreProperties>
</file>